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59725" w14:textId="428E3447" w:rsidR="00173C86" w:rsidRPr="00BC670D" w:rsidRDefault="00173C86" w:rsidP="00173C86">
      <w:pPr>
        <w:pStyle w:val="Heading1"/>
        <w:rPr>
          <w:rFonts w:ascii="Arial" w:hAnsi="Arial" w:cs="Arial"/>
          <w:color w:val="000000" w:themeColor="text1"/>
        </w:rPr>
      </w:pPr>
      <w:r w:rsidRPr="00BC670D">
        <w:rPr>
          <w:rFonts w:ascii="Arial" w:hAnsi="Arial" w:cs="Arial"/>
          <w:color w:val="000000" w:themeColor="text1"/>
        </w:rPr>
        <w:t>Supplementary Material</w:t>
      </w:r>
    </w:p>
    <w:p w14:paraId="177452CA" w14:textId="77777777" w:rsidR="00173C86" w:rsidRPr="00BC670D" w:rsidRDefault="00173C86" w:rsidP="00173C86">
      <w:pPr>
        <w:rPr>
          <w:rFonts w:ascii="Arial" w:hAnsi="Arial" w:cs="Arial"/>
          <w:color w:val="000000" w:themeColor="text1"/>
        </w:rPr>
      </w:pPr>
    </w:p>
    <w:p w14:paraId="6498DC08" w14:textId="77777777" w:rsidR="00173C86" w:rsidRPr="00BC670D" w:rsidRDefault="00173C86" w:rsidP="00173C86">
      <w:pPr>
        <w:pStyle w:val="Heading2"/>
        <w:rPr>
          <w:rFonts w:ascii="Arial" w:hAnsi="Arial" w:cs="Arial"/>
          <w:color w:val="000000" w:themeColor="text1"/>
        </w:rPr>
      </w:pPr>
      <w:r w:rsidRPr="00BC670D">
        <w:rPr>
          <w:rFonts w:ascii="Arial" w:hAnsi="Arial" w:cs="Arial"/>
          <w:color w:val="000000" w:themeColor="text1"/>
        </w:rPr>
        <w:t>Supplementary Appendix 1:</w:t>
      </w:r>
    </w:p>
    <w:p w14:paraId="0430F2E0" w14:textId="201D86AB" w:rsidR="002D154B" w:rsidRPr="00BC670D" w:rsidRDefault="00B06E79" w:rsidP="00173C86">
      <w:pPr>
        <w:rPr>
          <w:rFonts w:ascii="Arial" w:hAnsi="Arial" w:cs="Arial"/>
          <w:color w:val="000000" w:themeColor="text1"/>
        </w:rPr>
      </w:pPr>
      <w:r w:rsidRPr="00BC670D">
        <w:rPr>
          <w:rFonts w:ascii="Arial" w:hAnsi="Arial" w:cs="Arial"/>
          <w:color w:val="000000" w:themeColor="text1"/>
        </w:rPr>
        <w:t>C</w:t>
      </w:r>
      <w:r w:rsidR="00ED0219" w:rsidRPr="00BC670D">
        <w:rPr>
          <w:rFonts w:ascii="Arial" w:hAnsi="Arial" w:cs="Arial"/>
          <w:color w:val="000000" w:themeColor="text1"/>
        </w:rPr>
        <w:t>onsolidated criteria for reporting qualitative studies (COREQ): 32-item checklist</w:t>
      </w:r>
    </w:p>
    <w:p w14:paraId="782E0849" w14:textId="2512D5FC" w:rsidR="00ED0219" w:rsidRPr="00BC670D" w:rsidRDefault="00ED0219" w:rsidP="00173C86">
      <w:pPr>
        <w:rPr>
          <w:rFonts w:ascii="Arial" w:hAnsi="Arial" w:cs="Arial"/>
          <w:color w:val="000000" w:themeColor="text1"/>
        </w:rPr>
      </w:pPr>
      <w:r w:rsidRPr="00BC670D">
        <w:rPr>
          <w:rFonts w:ascii="Arial" w:hAnsi="Arial" w:cs="Arial"/>
          <w:color w:val="000000" w:themeColor="text1"/>
        </w:rPr>
        <w:t>Tong A, Sainsbury P, Craig J. Consolidated criteria for reporting qualitative research (COREQ): a 32-item checklist for interviews and focus groups. Int J Qual Health Care. 2007;19(6):349-357. doi:10.1093/</w:t>
      </w:r>
      <w:proofErr w:type="spellStart"/>
      <w:r w:rsidRPr="00BC670D">
        <w:rPr>
          <w:rFonts w:ascii="Arial" w:hAnsi="Arial" w:cs="Arial"/>
          <w:color w:val="000000" w:themeColor="text1"/>
        </w:rPr>
        <w:t>intqhc</w:t>
      </w:r>
      <w:proofErr w:type="spellEnd"/>
      <w:r w:rsidRPr="00BC670D">
        <w:rPr>
          <w:rFonts w:ascii="Arial" w:hAnsi="Arial" w:cs="Arial"/>
          <w:color w:val="000000" w:themeColor="text1"/>
        </w:rPr>
        <w:t>/mzm042</w:t>
      </w:r>
    </w:p>
    <w:p w14:paraId="29AE4C04" w14:textId="77777777" w:rsidR="00ED0219" w:rsidRPr="00BC670D" w:rsidRDefault="00ED0219" w:rsidP="00173C86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2268"/>
        <w:gridCol w:w="4253"/>
        <w:gridCol w:w="1933"/>
      </w:tblGrid>
      <w:tr w:rsidR="00BC670D" w:rsidRPr="00BC670D" w14:paraId="1AE5E68F" w14:textId="77777777" w:rsidTr="00D11F0E">
        <w:tc>
          <w:tcPr>
            <w:tcW w:w="562" w:type="dxa"/>
          </w:tcPr>
          <w:p w14:paraId="557EEEDE" w14:textId="24DCAFD3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No.</w:t>
            </w:r>
          </w:p>
        </w:tc>
        <w:tc>
          <w:tcPr>
            <w:tcW w:w="2268" w:type="dxa"/>
          </w:tcPr>
          <w:p w14:paraId="019EA0B4" w14:textId="1C2E6B3B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Item</w:t>
            </w:r>
          </w:p>
        </w:tc>
        <w:tc>
          <w:tcPr>
            <w:tcW w:w="4253" w:type="dxa"/>
          </w:tcPr>
          <w:p w14:paraId="3D87DC01" w14:textId="20CC25AC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Comment</w:t>
            </w:r>
          </w:p>
        </w:tc>
        <w:tc>
          <w:tcPr>
            <w:tcW w:w="1933" w:type="dxa"/>
          </w:tcPr>
          <w:p w14:paraId="200FD833" w14:textId="67BDF4ED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Reported on page number or not applicable (N/A)</w:t>
            </w:r>
          </w:p>
        </w:tc>
      </w:tr>
      <w:tr w:rsidR="00BC670D" w:rsidRPr="00BC670D" w14:paraId="4C80B8FB" w14:textId="77777777" w:rsidTr="00D40EB5">
        <w:tc>
          <w:tcPr>
            <w:tcW w:w="9016" w:type="dxa"/>
            <w:gridSpan w:val="4"/>
          </w:tcPr>
          <w:p w14:paraId="7060CC0B" w14:textId="6A3C0A5F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Domain 1: Research team and reflexivity</w:t>
            </w:r>
          </w:p>
        </w:tc>
      </w:tr>
      <w:tr w:rsidR="00BC670D" w:rsidRPr="00BC670D" w14:paraId="6F816F53" w14:textId="77777777" w:rsidTr="00D11F0E">
        <w:tc>
          <w:tcPr>
            <w:tcW w:w="2830" w:type="dxa"/>
            <w:gridSpan w:val="2"/>
          </w:tcPr>
          <w:p w14:paraId="64F766EE" w14:textId="11F899D1" w:rsidR="00ED0219" w:rsidRPr="00BC670D" w:rsidRDefault="00ED0219" w:rsidP="00173C86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ersonal Characteristics</w:t>
            </w:r>
          </w:p>
        </w:tc>
        <w:tc>
          <w:tcPr>
            <w:tcW w:w="4253" w:type="dxa"/>
          </w:tcPr>
          <w:p w14:paraId="0234A4D0" w14:textId="77777777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33" w:type="dxa"/>
          </w:tcPr>
          <w:p w14:paraId="38A365B4" w14:textId="77777777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C670D" w:rsidRPr="00BC670D" w14:paraId="696CD8F0" w14:textId="77777777" w:rsidTr="00D11F0E">
        <w:tc>
          <w:tcPr>
            <w:tcW w:w="562" w:type="dxa"/>
          </w:tcPr>
          <w:p w14:paraId="0145601C" w14:textId="2FDDBE28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1.</w:t>
            </w:r>
          </w:p>
        </w:tc>
        <w:tc>
          <w:tcPr>
            <w:tcW w:w="2268" w:type="dxa"/>
          </w:tcPr>
          <w:p w14:paraId="5D84CD5D" w14:textId="21789605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Interviewer/facilitator</w:t>
            </w:r>
          </w:p>
        </w:tc>
        <w:tc>
          <w:tcPr>
            <w:tcW w:w="4253" w:type="dxa"/>
          </w:tcPr>
          <w:p w14:paraId="4AC755A8" w14:textId="5E2A7A04" w:rsidR="00ED0219" w:rsidRPr="00BC670D" w:rsidRDefault="00DB09B8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The corresponding author (JPM) conducted the interviews</w:t>
            </w:r>
          </w:p>
        </w:tc>
        <w:tc>
          <w:tcPr>
            <w:tcW w:w="1933" w:type="dxa"/>
          </w:tcPr>
          <w:p w14:paraId="5C2DF069" w14:textId="381A7412" w:rsidR="00ED0219" w:rsidRPr="00BC670D" w:rsidRDefault="00203F03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</w:tr>
      <w:tr w:rsidR="00BC670D" w:rsidRPr="00BC670D" w14:paraId="72CC6EA1" w14:textId="77777777" w:rsidTr="00D11F0E">
        <w:tc>
          <w:tcPr>
            <w:tcW w:w="562" w:type="dxa"/>
          </w:tcPr>
          <w:p w14:paraId="0FCB6581" w14:textId="68D4D2AE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2.</w:t>
            </w:r>
          </w:p>
        </w:tc>
        <w:tc>
          <w:tcPr>
            <w:tcW w:w="2268" w:type="dxa"/>
          </w:tcPr>
          <w:p w14:paraId="0901B213" w14:textId="6C0A0955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Credentials</w:t>
            </w:r>
          </w:p>
        </w:tc>
        <w:tc>
          <w:tcPr>
            <w:tcW w:w="4253" w:type="dxa"/>
          </w:tcPr>
          <w:p w14:paraId="21193CD3" w14:textId="09DBB555" w:rsidR="00ED0219" w:rsidRPr="00BC670D" w:rsidRDefault="00DB09B8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MSc, MPH</w:t>
            </w:r>
          </w:p>
        </w:tc>
        <w:tc>
          <w:tcPr>
            <w:tcW w:w="1933" w:type="dxa"/>
          </w:tcPr>
          <w:p w14:paraId="603F2DC9" w14:textId="56504AAB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BC670D" w:rsidRPr="00BC670D" w14:paraId="2887FD26" w14:textId="77777777" w:rsidTr="00D11F0E">
        <w:tc>
          <w:tcPr>
            <w:tcW w:w="562" w:type="dxa"/>
          </w:tcPr>
          <w:p w14:paraId="523FBF1A" w14:textId="47A3485C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3.</w:t>
            </w:r>
          </w:p>
        </w:tc>
        <w:tc>
          <w:tcPr>
            <w:tcW w:w="2268" w:type="dxa"/>
          </w:tcPr>
          <w:p w14:paraId="72933949" w14:textId="6CFEE7B4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Occupation</w:t>
            </w:r>
          </w:p>
        </w:tc>
        <w:tc>
          <w:tcPr>
            <w:tcW w:w="4253" w:type="dxa"/>
          </w:tcPr>
          <w:p w14:paraId="1509947E" w14:textId="1F01C525" w:rsidR="00ED0219" w:rsidRPr="00BC670D" w:rsidRDefault="00DB09B8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JPM was a PhD researcher at the University of Sheffield at the time of conducting the research</w:t>
            </w:r>
          </w:p>
        </w:tc>
        <w:tc>
          <w:tcPr>
            <w:tcW w:w="1933" w:type="dxa"/>
          </w:tcPr>
          <w:p w14:paraId="2B9259B3" w14:textId="09BD0B2E" w:rsidR="00ED0219" w:rsidRPr="00BC670D" w:rsidRDefault="00DB09B8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BC670D" w:rsidRPr="00BC670D" w14:paraId="4F95BC1F" w14:textId="77777777" w:rsidTr="00D11F0E">
        <w:tc>
          <w:tcPr>
            <w:tcW w:w="562" w:type="dxa"/>
          </w:tcPr>
          <w:p w14:paraId="165E406D" w14:textId="5E1BC185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4.</w:t>
            </w:r>
          </w:p>
        </w:tc>
        <w:tc>
          <w:tcPr>
            <w:tcW w:w="2268" w:type="dxa"/>
          </w:tcPr>
          <w:p w14:paraId="38DA4D32" w14:textId="4DF1B2C2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4253" w:type="dxa"/>
          </w:tcPr>
          <w:p w14:paraId="29D04877" w14:textId="67E6A355" w:rsidR="00ED0219" w:rsidRPr="00BC670D" w:rsidRDefault="00DB09B8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The interviewer was male</w:t>
            </w:r>
          </w:p>
        </w:tc>
        <w:tc>
          <w:tcPr>
            <w:tcW w:w="1933" w:type="dxa"/>
          </w:tcPr>
          <w:p w14:paraId="3678B3C7" w14:textId="066FF781" w:rsidR="00ED0219" w:rsidRPr="00BC670D" w:rsidRDefault="00203F03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BC670D" w:rsidRPr="00BC670D" w14:paraId="5990D553" w14:textId="77777777" w:rsidTr="00D11F0E">
        <w:tc>
          <w:tcPr>
            <w:tcW w:w="562" w:type="dxa"/>
          </w:tcPr>
          <w:p w14:paraId="4D8B2041" w14:textId="69DBEBD2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5.</w:t>
            </w:r>
          </w:p>
        </w:tc>
        <w:tc>
          <w:tcPr>
            <w:tcW w:w="2268" w:type="dxa"/>
          </w:tcPr>
          <w:p w14:paraId="6D613919" w14:textId="3947C3C3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Experience and training</w:t>
            </w:r>
          </w:p>
        </w:tc>
        <w:tc>
          <w:tcPr>
            <w:tcW w:w="4253" w:type="dxa"/>
          </w:tcPr>
          <w:p w14:paraId="45D86BF8" w14:textId="50933A98" w:rsidR="00ED0219" w:rsidRPr="00BC670D" w:rsidRDefault="00DB09B8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Interviewer has training in conducting qualitative health research, and all authors have extensive research experience</w:t>
            </w:r>
          </w:p>
        </w:tc>
        <w:tc>
          <w:tcPr>
            <w:tcW w:w="1933" w:type="dxa"/>
          </w:tcPr>
          <w:p w14:paraId="1AB2D48D" w14:textId="0E20572D" w:rsidR="00ED0219" w:rsidRPr="00BC670D" w:rsidRDefault="00DB09B8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BC670D" w:rsidRPr="00BC670D" w14:paraId="4DD07AAF" w14:textId="77777777" w:rsidTr="00D11F0E">
        <w:tc>
          <w:tcPr>
            <w:tcW w:w="2830" w:type="dxa"/>
            <w:gridSpan w:val="2"/>
          </w:tcPr>
          <w:p w14:paraId="3162DAC7" w14:textId="4D57EEED" w:rsidR="00ED0219" w:rsidRPr="00BC670D" w:rsidRDefault="00ED0219" w:rsidP="00173C86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Relationship with participants</w:t>
            </w:r>
          </w:p>
        </w:tc>
        <w:tc>
          <w:tcPr>
            <w:tcW w:w="4253" w:type="dxa"/>
          </w:tcPr>
          <w:p w14:paraId="386FCB8D" w14:textId="2B1C05B6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33" w:type="dxa"/>
          </w:tcPr>
          <w:p w14:paraId="33E0B019" w14:textId="77777777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C670D" w:rsidRPr="00BC670D" w14:paraId="003F8D96" w14:textId="77777777" w:rsidTr="00D11F0E">
        <w:tc>
          <w:tcPr>
            <w:tcW w:w="562" w:type="dxa"/>
          </w:tcPr>
          <w:p w14:paraId="4C7A5F44" w14:textId="34F2D5B2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6.</w:t>
            </w:r>
          </w:p>
        </w:tc>
        <w:tc>
          <w:tcPr>
            <w:tcW w:w="2268" w:type="dxa"/>
          </w:tcPr>
          <w:p w14:paraId="0DA589F3" w14:textId="259038EF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Relationship established</w:t>
            </w:r>
          </w:p>
        </w:tc>
        <w:tc>
          <w:tcPr>
            <w:tcW w:w="4253" w:type="dxa"/>
          </w:tcPr>
          <w:p w14:paraId="22A9E561" w14:textId="44076B96" w:rsidR="00ED0219" w:rsidRPr="00BC670D" w:rsidRDefault="00DB09B8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The interviewer had no relationship with participants prior to recruitment into the study</w:t>
            </w:r>
          </w:p>
        </w:tc>
        <w:tc>
          <w:tcPr>
            <w:tcW w:w="1933" w:type="dxa"/>
          </w:tcPr>
          <w:p w14:paraId="6AD17342" w14:textId="38644471" w:rsidR="00ED0219" w:rsidRPr="00BC670D" w:rsidRDefault="00203F03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</w:tr>
      <w:tr w:rsidR="00BC670D" w:rsidRPr="00BC670D" w14:paraId="5A2431EA" w14:textId="77777777" w:rsidTr="00D11F0E">
        <w:tc>
          <w:tcPr>
            <w:tcW w:w="562" w:type="dxa"/>
          </w:tcPr>
          <w:p w14:paraId="6050456C" w14:textId="62FCD18C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7.</w:t>
            </w:r>
          </w:p>
        </w:tc>
        <w:tc>
          <w:tcPr>
            <w:tcW w:w="2268" w:type="dxa"/>
          </w:tcPr>
          <w:p w14:paraId="0284338E" w14:textId="1FFA527A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Participant knowledge of the interviewer</w:t>
            </w:r>
          </w:p>
        </w:tc>
        <w:tc>
          <w:tcPr>
            <w:tcW w:w="4253" w:type="dxa"/>
          </w:tcPr>
          <w:p w14:paraId="24BA709B" w14:textId="1FA96FB4" w:rsidR="00ED0219" w:rsidRPr="00BC670D" w:rsidRDefault="00DB09B8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The interviewer introduced himself to participants and explained the purpose of study, allowing for any questions, to ensure informed consent before participation</w:t>
            </w:r>
          </w:p>
        </w:tc>
        <w:tc>
          <w:tcPr>
            <w:tcW w:w="1933" w:type="dxa"/>
          </w:tcPr>
          <w:p w14:paraId="1F7EAF9F" w14:textId="66B589FE" w:rsidR="00ED0219" w:rsidRPr="00BC670D" w:rsidRDefault="00203F03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</w:tr>
      <w:tr w:rsidR="00BC670D" w:rsidRPr="00BC670D" w14:paraId="4802C2C4" w14:textId="77777777" w:rsidTr="00D11F0E">
        <w:tc>
          <w:tcPr>
            <w:tcW w:w="562" w:type="dxa"/>
          </w:tcPr>
          <w:p w14:paraId="04BDA1EB" w14:textId="17FFD76E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8.</w:t>
            </w:r>
          </w:p>
        </w:tc>
        <w:tc>
          <w:tcPr>
            <w:tcW w:w="2268" w:type="dxa"/>
          </w:tcPr>
          <w:p w14:paraId="79F95902" w14:textId="6BABDF9B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Interviewer characteristics</w:t>
            </w:r>
          </w:p>
        </w:tc>
        <w:tc>
          <w:tcPr>
            <w:tcW w:w="4253" w:type="dxa"/>
          </w:tcPr>
          <w:p w14:paraId="6DD89B1C" w14:textId="2A3517C1" w:rsidR="00ED0219" w:rsidRPr="00BC670D" w:rsidRDefault="00DB09B8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The interviewer was reported to be a researcher, with no bias concerning the research topic</w:t>
            </w:r>
          </w:p>
        </w:tc>
        <w:tc>
          <w:tcPr>
            <w:tcW w:w="1933" w:type="dxa"/>
          </w:tcPr>
          <w:p w14:paraId="29C364E7" w14:textId="06F10AAF" w:rsidR="00ED0219" w:rsidRPr="00BC670D" w:rsidRDefault="00DB09B8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BC670D" w:rsidRPr="00BC670D" w14:paraId="3A569A0D" w14:textId="77777777" w:rsidTr="007A0F09">
        <w:tc>
          <w:tcPr>
            <w:tcW w:w="9016" w:type="dxa"/>
            <w:gridSpan w:val="4"/>
          </w:tcPr>
          <w:p w14:paraId="4A8A6522" w14:textId="5D67E2B9" w:rsidR="00ED0219" w:rsidRPr="00BC670D" w:rsidRDefault="00ED0219" w:rsidP="00173C8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Domain 2: study design</w:t>
            </w:r>
          </w:p>
        </w:tc>
      </w:tr>
      <w:tr w:rsidR="00BC670D" w:rsidRPr="00BC670D" w14:paraId="556CA99A" w14:textId="77777777" w:rsidTr="00D11F0E">
        <w:tc>
          <w:tcPr>
            <w:tcW w:w="2830" w:type="dxa"/>
            <w:gridSpan w:val="2"/>
          </w:tcPr>
          <w:p w14:paraId="6F72352F" w14:textId="3E5B87CA" w:rsidR="00ED0219" w:rsidRPr="00BC670D" w:rsidRDefault="00ED0219" w:rsidP="00173C86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Theoretical framework</w:t>
            </w:r>
          </w:p>
        </w:tc>
        <w:tc>
          <w:tcPr>
            <w:tcW w:w="4253" w:type="dxa"/>
          </w:tcPr>
          <w:p w14:paraId="0B6F46CF" w14:textId="77777777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33" w:type="dxa"/>
          </w:tcPr>
          <w:p w14:paraId="46FC3AE8" w14:textId="77777777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C670D" w:rsidRPr="00BC670D" w14:paraId="4CA53E74" w14:textId="77777777" w:rsidTr="00D11F0E">
        <w:tc>
          <w:tcPr>
            <w:tcW w:w="562" w:type="dxa"/>
          </w:tcPr>
          <w:p w14:paraId="3DA308D8" w14:textId="1F2CDD8C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9.</w:t>
            </w:r>
          </w:p>
        </w:tc>
        <w:tc>
          <w:tcPr>
            <w:tcW w:w="2268" w:type="dxa"/>
          </w:tcPr>
          <w:p w14:paraId="32971DD6" w14:textId="08D263CE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Methodological orientation and theory</w:t>
            </w:r>
          </w:p>
        </w:tc>
        <w:tc>
          <w:tcPr>
            <w:tcW w:w="4253" w:type="dxa"/>
          </w:tcPr>
          <w:p w14:paraId="6A606CA3" w14:textId="4139A77C" w:rsidR="00ED0219" w:rsidRPr="00BC670D" w:rsidRDefault="00DB09B8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Thematic analysis using the Socio-Ecological Model</w:t>
            </w:r>
          </w:p>
        </w:tc>
        <w:tc>
          <w:tcPr>
            <w:tcW w:w="1933" w:type="dxa"/>
          </w:tcPr>
          <w:p w14:paraId="10349783" w14:textId="71A58768" w:rsidR="00ED0219" w:rsidRPr="00BC670D" w:rsidRDefault="00203F03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</w:tr>
      <w:tr w:rsidR="00BC670D" w:rsidRPr="00BC670D" w14:paraId="75BA0068" w14:textId="77777777" w:rsidTr="00D11F0E">
        <w:tc>
          <w:tcPr>
            <w:tcW w:w="2830" w:type="dxa"/>
            <w:gridSpan w:val="2"/>
          </w:tcPr>
          <w:p w14:paraId="36B3F7C4" w14:textId="7EE99E1B" w:rsidR="00ED0219" w:rsidRPr="00BC670D" w:rsidRDefault="00ED0219" w:rsidP="00173C86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articipant selection</w:t>
            </w:r>
          </w:p>
        </w:tc>
        <w:tc>
          <w:tcPr>
            <w:tcW w:w="4253" w:type="dxa"/>
          </w:tcPr>
          <w:p w14:paraId="3134E668" w14:textId="77777777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33" w:type="dxa"/>
          </w:tcPr>
          <w:p w14:paraId="5577F334" w14:textId="77777777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C670D" w:rsidRPr="00BC670D" w14:paraId="4136C756" w14:textId="77777777" w:rsidTr="00D11F0E">
        <w:tc>
          <w:tcPr>
            <w:tcW w:w="562" w:type="dxa"/>
          </w:tcPr>
          <w:p w14:paraId="143BF112" w14:textId="01AB5D04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10.</w:t>
            </w:r>
          </w:p>
        </w:tc>
        <w:tc>
          <w:tcPr>
            <w:tcW w:w="2268" w:type="dxa"/>
          </w:tcPr>
          <w:p w14:paraId="5A9BF09B" w14:textId="712B18F5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Sampling</w:t>
            </w:r>
          </w:p>
        </w:tc>
        <w:tc>
          <w:tcPr>
            <w:tcW w:w="4253" w:type="dxa"/>
          </w:tcPr>
          <w:p w14:paraId="2B6A5A4A" w14:textId="1B9B1A76" w:rsidR="00ED0219" w:rsidRPr="00BC670D" w:rsidRDefault="00DB09B8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Maximum variation sampling approach was used</w:t>
            </w:r>
          </w:p>
        </w:tc>
        <w:tc>
          <w:tcPr>
            <w:tcW w:w="1933" w:type="dxa"/>
          </w:tcPr>
          <w:p w14:paraId="2A16A14D" w14:textId="574FA397" w:rsidR="00ED0219" w:rsidRPr="00BC670D" w:rsidRDefault="00203F03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</w:tr>
      <w:tr w:rsidR="00BC670D" w:rsidRPr="00BC670D" w14:paraId="0B7EC8C2" w14:textId="77777777" w:rsidTr="00D11F0E">
        <w:tc>
          <w:tcPr>
            <w:tcW w:w="562" w:type="dxa"/>
          </w:tcPr>
          <w:p w14:paraId="6E186344" w14:textId="20E0A1D9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11.</w:t>
            </w:r>
          </w:p>
        </w:tc>
        <w:tc>
          <w:tcPr>
            <w:tcW w:w="2268" w:type="dxa"/>
          </w:tcPr>
          <w:p w14:paraId="38A5183F" w14:textId="3FEA25B2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Method of approach</w:t>
            </w:r>
          </w:p>
        </w:tc>
        <w:tc>
          <w:tcPr>
            <w:tcW w:w="4253" w:type="dxa"/>
          </w:tcPr>
          <w:p w14:paraId="309FFBFC" w14:textId="647B91DD" w:rsidR="00ED0219" w:rsidRPr="00BC670D" w:rsidRDefault="00DB09B8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Various methods of approach were used, including snowballing and email invitations to relevant institutions</w:t>
            </w:r>
          </w:p>
        </w:tc>
        <w:tc>
          <w:tcPr>
            <w:tcW w:w="1933" w:type="dxa"/>
          </w:tcPr>
          <w:p w14:paraId="0492B6E3" w14:textId="34A261B2" w:rsidR="00ED0219" w:rsidRPr="00BC670D" w:rsidRDefault="00203F03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</w:tr>
      <w:tr w:rsidR="00BC670D" w:rsidRPr="00BC670D" w14:paraId="0511AA88" w14:textId="77777777" w:rsidTr="00D11F0E">
        <w:tc>
          <w:tcPr>
            <w:tcW w:w="562" w:type="dxa"/>
          </w:tcPr>
          <w:p w14:paraId="4B63A31A" w14:textId="0E75503C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12.</w:t>
            </w:r>
          </w:p>
        </w:tc>
        <w:tc>
          <w:tcPr>
            <w:tcW w:w="2268" w:type="dxa"/>
          </w:tcPr>
          <w:p w14:paraId="4874F90E" w14:textId="2128D951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Sample size</w:t>
            </w:r>
          </w:p>
        </w:tc>
        <w:tc>
          <w:tcPr>
            <w:tcW w:w="4253" w:type="dxa"/>
          </w:tcPr>
          <w:p w14:paraId="4A837B68" w14:textId="42B3CE10" w:rsidR="00ED0219" w:rsidRPr="00BC670D" w:rsidRDefault="00DB09B8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Twenty-one</w:t>
            </w:r>
          </w:p>
        </w:tc>
        <w:tc>
          <w:tcPr>
            <w:tcW w:w="1933" w:type="dxa"/>
          </w:tcPr>
          <w:p w14:paraId="31221F25" w14:textId="6705A55E" w:rsidR="00ED0219" w:rsidRPr="00BC670D" w:rsidRDefault="00203F03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</w:tr>
      <w:tr w:rsidR="00BC670D" w:rsidRPr="00BC670D" w14:paraId="50823618" w14:textId="77777777" w:rsidTr="00D11F0E">
        <w:tc>
          <w:tcPr>
            <w:tcW w:w="562" w:type="dxa"/>
          </w:tcPr>
          <w:p w14:paraId="2B3576DB" w14:textId="569D682F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13.</w:t>
            </w:r>
          </w:p>
        </w:tc>
        <w:tc>
          <w:tcPr>
            <w:tcW w:w="2268" w:type="dxa"/>
          </w:tcPr>
          <w:p w14:paraId="3D1D7BE9" w14:textId="587C9A5D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Non-participation</w:t>
            </w:r>
          </w:p>
        </w:tc>
        <w:tc>
          <w:tcPr>
            <w:tcW w:w="4253" w:type="dxa"/>
          </w:tcPr>
          <w:p w14:paraId="2F277702" w14:textId="30FC3D9B" w:rsidR="00ED0219" w:rsidRPr="00BC670D" w:rsidRDefault="00DB09B8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Some key informants did not respond to their invitation to participate in the study. However, there were no drop outs among those who agreed to participate.</w:t>
            </w:r>
          </w:p>
        </w:tc>
        <w:tc>
          <w:tcPr>
            <w:tcW w:w="1933" w:type="dxa"/>
          </w:tcPr>
          <w:p w14:paraId="180D47A5" w14:textId="7D6AC9ED" w:rsidR="00ED0219" w:rsidRPr="00BC670D" w:rsidRDefault="00DB09B8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BC670D" w:rsidRPr="00BC670D" w14:paraId="076EBD31" w14:textId="77777777" w:rsidTr="00D11F0E">
        <w:tc>
          <w:tcPr>
            <w:tcW w:w="2830" w:type="dxa"/>
            <w:gridSpan w:val="2"/>
          </w:tcPr>
          <w:p w14:paraId="027535E9" w14:textId="74277692" w:rsidR="00ED0219" w:rsidRPr="00BC670D" w:rsidRDefault="00ED0219" w:rsidP="00173C86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Setting</w:t>
            </w:r>
          </w:p>
        </w:tc>
        <w:tc>
          <w:tcPr>
            <w:tcW w:w="4253" w:type="dxa"/>
          </w:tcPr>
          <w:p w14:paraId="65A1E291" w14:textId="77777777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33" w:type="dxa"/>
          </w:tcPr>
          <w:p w14:paraId="0E7DB3FE" w14:textId="77777777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C670D" w:rsidRPr="00BC670D" w14:paraId="4371C260" w14:textId="77777777" w:rsidTr="00D11F0E">
        <w:tc>
          <w:tcPr>
            <w:tcW w:w="562" w:type="dxa"/>
          </w:tcPr>
          <w:p w14:paraId="7A055AB0" w14:textId="02922717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14.</w:t>
            </w:r>
          </w:p>
        </w:tc>
        <w:tc>
          <w:tcPr>
            <w:tcW w:w="2268" w:type="dxa"/>
          </w:tcPr>
          <w:p w14:paraId="3A74F90A" w14:textId="203BA493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Setting of data collection</w:t>
            </w:r>
          </w:p>
        </w:tc>
        <w:tc>
          <w:tcPr>
            <w:tcW w:w="4253" w:type="dxa"/>
          </w:tcPr>
          <w:p w14:paraId="3482CC13" w14:textId="08F15A27" w:rsidR="00ED0219" w:rsidRPr="00BC670D" w:rsidRDefault="00DB09B8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Participants could decide whether to have the interview at their place of work or online</w:t>
            </w:r>
          </w:p>
        </w:tc>
        <w:tc>
          <w:tcPr>
            <w:tcW w:w="1933" w:type="dxa"/>
          </w:tcPr>
          <w:p w14:paraId="18DBCDC5" w14:textId="110B3040" w:rsidR="00ED0219" w:rsidRPr="00BC670D" w:rsidRDefault="00203F03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</w:tr>
      <w:tr w:rsidR="00BC670D" w:rsidRPr="00BC670D" w14:paraId="4452ABD7" w14:textId="77777777" w:rsidTr="00D11F0E">
        <w:tc>
          <w:tcPr>
            <w:tcW w:w="562" w:type="dxa"/>
          </w:tcPr>
          <w:p w14:paraId="303340AF" w14:textId="57704B72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15.</w:t>
            </w:r>
          </w:p>
        </w:tc>
        <w:tc>
          <w:tcPr>
            <w:tcW w:w="2268" w:type="dxa"/>
          </w:tcPr>
          <w:p w14:paraId="39454D32" w14:textId="484DF91F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Presence of non-participants</w:t>
            </w:r>
          </w:p>
        </w:tc>
        <w:tc>
          <w:tcPr>
            <w:tcW w:w="4253" w:type="dxa"/>
          </w:tcPr>
          <w:p w14:paraId="32AF45EA" w14:textId="4A437ECE" w:rsidR="00ED0219" w:rsidRPr="00BC670D" w:rsidRDefault="00DB09B8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933" w:type="dxa"/>
          </w:tcPr>
          <w:p w14:paraId="0919F82E" w14:textId="4D5C7145" w:rsidR="00ED0219" w:rsidRPr="00BC670D" w:rsidRDefault="00DB09B8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BC670D" w:rsidRPr="00BC670D" w14:paraId="70023FC7" w14:textId="77777777" w:rsidTr="00D11F0E">
        <w:tc>
          <w:tcPr>
            <w:tcW w:w="562" w:type="dxa"/>
          </w:tcPr>
          <w:p w14:paraId="60C128F1" w14:textId="69031068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16.</w:t>
            </w:r>
          </w:p>
        </w:tc>
        <w:tc>
          <w:tcPr>
            <w:tcW w:w="2268" w:type="dxa"/>
          </w:tcPr>
          <w:p w14:paraId="6D4C93D8" w14:textId="2948F5A1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Description of sample</w:t>
            </w:r>
          </w:p>
        </w:tc>
        <w:tc>
          <w:tcPr>
            <w:tcW w:w="4253" w:type="dxa"/>
          </w:tcPr>
          <w:p w14:paraId="2DD0ADB2" w14:textId="6F79A2E6" w:rsidR="00ED0219" w:rsidRPr="00BC670D" w:rsidRDefault="00DB09B8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Participant profile/description presented in Results section</w:t>
            </w:r>
          </w:p>
        </w:tc>
        <w:tc>
          <w:tcPr>
            <w:tcW w:w="1933" w:type="dxa"/>
          </w:tcPr>
          <w:p w14:paraId="39A4529E" w14:textId="364AF9AC" w:rsidR="00ED0219" w:rsidRPr="00BC670D" w:rsidRDefault="00203F03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</w:tr>
      <w:tr w:rsidR="00BC670D" w:rsidRPr="00BC670D" w14:paraId="67DDC99C" w14:textId="77777777" w:rsidTr="00D11F0E">
        <w:tc>
          <w:tcPr>
            <w:tcW w:w="2830" w:type="dxa"/>
            <w:gridSpan w:val="2"/>
          </w:tcPr>
          <w:p w14:paraId="4F7D7A95" w14:textId="4A5E3BAA" w:rsidR="00ED0219" w:rsidRPr="00BC670D" w:rsidRDefault="00ED0219" w:rsidP="00173C86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Data collection</w:t>
            </w:r>
          </w:p>
        </w:tc>
        <w:tc>
          <w:tcPr>
            <w:tcW w:w="4253" w:type="dxa"/>
          </w:tcPr>
          <w:p w14:paraId="1BD48A3C" w14:textId="77777777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33" w:type="dxa"/>
          </w:tcPr>
          <w:p w14:paraId="43C7ED0C" w14:textId="77777777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C670D" w:rsidRPr="00BC670D" w14:paraId="7FB3FEA8" w14:textId="77777777" w:rsidTr="00D11F0E">
        <w:tc>
          <w:tcPr>
            <w:tcW w:w="562" w:type="dxa"/>
          </w:tcPr>
          <w:p w14:paraId="153FBF38" w14:textId="4347DE60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17.</w:t>
            </w:r>
          </w:p>
        </w:tc>
        <w:tc>
          <w:tcPr>
            <w:tcW w:w="2268" w:type="dxa"/>
          </w:tcPr>
          <w:p w14:paraId="499779B2" w14:textId="5DDCCEB1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Interview guide</w:t>
            </w:r>
          </w:p>
        </w:tc>
        <w:tc>
          <w:tcPr>
            <w:tcW w:w="4253" w:type="dxa"/>
          </w:tcPr>
          <w:p w14:paraId="53247DE6" w14:textId="19010616" w:rsidR="00ED0219" w:rsidRPr="00BC670D" w:rsidRDefault="00DB09B8" w:rsidP="00DB09B8">
            <w:pPr>
              <w:tabs>
                <w:tab w:val="left" w:pos="912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The interview guide was pilot tested, and iteratively refined as interviews progressed</w:t>
            </w:r>
          </w:p>
        </w:tc>
        <w:tc>
          <w:tcPr>
            <w:tcW w:w="1933" w:type="dxa"/>
          </w:tcPr>
          <w:p w14:paraId="39FED166" w14:textId="1EEA3292" w:rsidR="00ED0219" w:rsidRPr="00BC670D" w:rsidRDefault="00DB09B8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Supplementary file</w:t>
            </w:r>
          </w:p>
        </w:tc>
      </w:tr>
      <w:tr w:rsidR="00BC670D" w:rsidRPr="00BC670D" w14:paraId="52975A26" w14:textId="77777777" w:rsidTr="00D11F0E">
        <w:tc>
          <w:tcPr>
            <w:tcW w:w="562" w:type="dxa"/>
          </w:tcPr>
          <w:p w14:paraId="3980BB87" w14:textId="286D96B0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18.</w:t>
            </w:r>
          </w:p>
        </w:tc>
        <w:tc>
          <w:tcPr>
            <w:tcW w:w="2268" w:type="dxa"/>
          </w:tcPr>
          <w:p w14:paraId="1AA70216" w14:textId="65ADA324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Repeat interviews</w:t>
            </w:r>
          </w:p>
        </w:tc>
        <w:tc>
          <w:tcPr>
            <w:tcW w:w="4253" w:type="dxa"/>
          </w:tcPr>
          <w:p w14:paraId="1407C9E1" w14:textId="3087DDCA" w:rsidR="00ED0219" w:rsidRPr="00BC670D" w:rsidRDefault="00DB09B8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933" w:type="dxa"/>
          </w:tcPr>
          <w:p w14:paraId="09D885F2" w14:textId="282F082A" w:rsidR="00ED0219" w:rsidRPr="00BC670D" w:rsidRDefault="00DB09B8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BC670D" w:rsidRPr="00BC670D" w14:paraId="7B269D14" w14:textId="77777777" w:rsidTr="00D11F0E">
        <w:tc>
          <w:tcPr>
            <w:tcW w:w="562" w:type="dxa"/>
          </w:tcPr>
          <w:p w14:paraId="0B3A3A49" w14:textId="5973A1CC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19.</w:t>
            </w:r>
          </w:p>
        </w:tc>
        <w:tc>
          <w:tcPr>
            <w:tcW w:w="2268" w:type="dxa"/>
          </w:tcPr>
          <w:p w14:paraId="53DAA882" w14:textId="6AE79716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Audio/visual recording</w:t>
            </w:r>
          </w:p>
        </w:tc>
        <w:tc>
          <w:tcPr>
            <w:tcW w:w="4253" w:type="dxa"/>
          </w:tcPr>
          <w:p w14:paraId="067F6097" w14:textId="75D23117" w:rsidR="00ED0219" w:rsidRPr="00BC670D" w:rsidRDefault="00DB09B8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All interviews were audio-recorded and transcribed</w:t>
            </w:r>
          </w:p>
        </w:tc>
        <w:tc>
          <w:tcPr>
            <w:tcW w:w="1933" w:type="dxa"/>
          </w:tcPr>
          <w:p w14:paraId="5FA940C5" w14:textId="75CD603C" w:rsidR="00ED0219" w:rsidRPr="00BC670D" w:rsidRDefault="00203F03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</w:tr>
      <w:tr w:rsidR="00BC670D" w:rsidRPr="00BC670D" w14:paraId="4189D4B8" w14:textId="77777777" w:rsidTr="00D11F0E">
        <w:tc>
          <w:tcPr>
            <w:tcW w:w="562" w:type="dxa"/>
          </w:tcPr>
          <w:p w14:paraId="3CC81E64" w14:textId="57284750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20.</w:t>
            </w:r>
          </w:p>
        </w:tc>
        <w:tc>
          <w:tcPr>
            <w:tcW w:w="2268" w:type="dxa"/>
          </w:tcPr>
          <w:p w14:paraId="6442ABFB" w14:textId="6E7A8435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Field notes</w:t>
            </w:r>
          </w:p>
        </w:tc>
        <w:tc>
          <w:tcPr>
            <w:tcW w:w="4253" w:type="dxa"/>
          </w:tcPr>
          <w:p w14:paraId="6CCCAB3A" w14:textId="3C92B56F" w:rsidR="00ED0219" w:rsidRPr="00BC670D" w:rsidRDefault="00DB09B8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The interviewer wrote brief notes of any emerging themes during and after each interview</w:t>
            </w:r>
          </w:p>
        </w:tc>
        <w:tc>
          <w:tcPr>
            <w:tcW w:w="1933" w:type="dxa"/>
          </w:tcPr>
          <w:p w14:paraId="02D1B142" w14:textId="02F6AAC3" w:rsidR="00ED0219" w:rsidRPr="00BC670D" w:rsidRDefault="00DB09B8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BC670D" w:rsidRPr="00BC670D" w14:paraId="239264E0" w14:textId="77777777" w:rsidTr="00D11F0E">
        <w:tc>
          <w:tcPr>
            <w:tcW w:w="562" w:type="dxa"/>
          </w:tcPr>
          <w:p w14:paraId="1942F04B" w14:textId="49E98B39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21.</w:t>
            </w:r>
          </w:p>
        </w:tc>
        <w:tc>
          <w:tcPr>
            <w:tcW w:w="2268" w:type="dxa"/>
          </w:tcPr>
          <w:p w14:paraId="38093D6C" w14:textId="107117F5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Duration</w:t>
            </w:r>
          </w:p>
        </w:tc>
        <w:tc>
          <w:tcPr>
            <w:tcW w:w="4253" w:type="dxa"/>
          </w:tcPr>
          <w:p w14:paraId="55861959" w14:textId="7E215432" w:rsidR="00ED0219" w:rsidRPr="00BC670D" w:rsidRDefault="00DB09B8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Interview times were generally between 15 to 45 minutes</w:t>
            </w:r>
          </w:p>
        </w:tc>
        <w:tc>
          <w:tcPr>
            <w:tcW w:w="1933" w:type="dxa"/>
          </w:tcPr>
          <w:p w14:paraId="14873F41" w14:textId="72F2C259" w:rsidR="00ED0219" w:rsidRPr="00BC670D" w:rsidRDefault="00203F03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</w:tr>
      <w:tr w:rsidR="00BC670D" w:rsidRPr="00BC670D" w14:paraId="1C0EF667" w14:textId="77777777" w:rsidTr="00D11F0E">
        <w:tc>
          <w:tcPr>
            <w:tcW w:w="562" w:type="dxa"/>
          </w:tcPr>
          <w:p w14:paraId="19B13D58" w14:textId="6AF97A7C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22.</w:t>
            </w:r>
          </w:p>
        </w:tc>
        <w:tc>
          <w:tcPr>
            <w:tcW w:w="2268" w:type="dxa"/>
          </w:tcPr>
          <w:p w14:paraId="3F8B1117" w14:textId="4AB2A187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Data saturation</w:t>
            </w:r>
          </w:p>
        </w:tc>
        <w:tc>
          <w:tcPr>
            <w:tcW w:w="4253" w:type="dxa"/>
          </w:tcPr>
          <w:p w14:paraId="551B7B11" w14:textId="5DDE7A4B" w:rsidR="00ED0219" w:rsidRPr="00BC670D" w:rsidRDefault="00DB09B8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Data saturation guided the conclusion of the data collection process</w:t>
            </w:r>
          </w:p>
        </w:tc>
        <w:tc>
          <w:tcPr>
            <w:tcW w:w="1933" w:type="dxa"/>
          </w:tcPr>
          <w:p w14:paraId="1A4D219B" w14:textId="142B4ADE" w:rsidR="00ED0219" w:rsidRPr="00BC670D" w:rsidRDefault="00203F03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</w:tr>
      <w:tr w:rsidR="00BC670D" w:rsidRPr="00BC670D" w14:paraId="61461E82" w14:textId="77777777" w:rsidTr="00D11F0E">
        <w:tc>
          <w:tcPr>
            <w:tcW w:w="562" w:type="dxa"/>
          </w:tcPr>
          <w:p w14:paraId="3F1F6F96" w14:textId="35BA0704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23.</w:t>
            </w:r>
          </w:p>
        </w:tc>
        <w:tc>
          <w:tcPr>
            <w:tcW w:w="2268" w:type="dxa"/>
          </w:tcPr>
          <w:p w14:paraId="34089DD1" w14:textId="010C2498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Transcripts returned</w:t>
            </w:r>
          </w:p>
        </w:tc>
        <w:tc>
          <w:tcPr>
            <w:tcW w:w="4253" w:type="dxa"/>
          </w:tcPr>
          <w:p w14:paraId="499B29FA" w14:textId="600B3DFB" w:rsidR="00ED0219" w:rsidRPr="00BC670D" w:rsidRDefault="00DB09B8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933" w:type="dxa"/>
          </w:tcPr>
          <w:p w14:paraId="60A6277F" w14:textId="2494E6FB" w:rsidR="00ED0219" w:rsidRPr="00BC670D" w:rsidRDefault="00DB09B8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BC670D" w:rsidRPr="00BC670D" w14:paraId="002E01FF" w14:textId="77777777" w:rsidTr="00E74762">
        <w:tc>
          <w:tcPr>
            <w:tcW w:w="9016" w:type="dxa"/>
            <w:gridSpan w:val="4"/>
          </w:tcPr>
          <w:p w14:paraId="43DFEA58" w14:textId="641ACC5E" w:rsidR="00ED0219" w:rsidRPr="00BC670D" w:rsidRDefault="00ED0219" w:rsidP="00173C8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Domain 3: analysis and findings</w:t>
            </w:r>
          </w:p>
        </w:tc>
      </w:tr>
      <w:tr w:rsidR="00BC670D" w:rsidRPr="00BC670D" w14:paraId="1652D4CA" w14:textId="77777777" w:rsidTr="00D11F0E">
        <w:tc>
          <w:tcPr>
            <w:tcW w:w="2830" w:type="dxa"/>
            <w:gridSpan w:val="2"/>
          </w:tcPr>
          <w:p w14:paraId="6A36B164" w14:textId="09DD56A7" w:rsidR="00ED0219" w:rsidRPr="00BC670D" w:rsidRDefault="00ED0219" w:rsidP="00173C86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Data analysis</w:t>
            </w:r>
          </w:p>
        </w:tc>
        <w:tc>
          <w:tcPr>
            <w:tcW w:w="4253" w:type="dxa"/>
          </w:tcPr>
          <w:p w14:paraId="4F40379F" w14:textId="77777777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33" w:type="dxa"/>
          </w:tcPr>
          <w:p w14:paraId="6DA2B6FC" w14:textId="77777777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C670D" w:rsidRPr="00BC670D" w14:paraId="24F99D76" w14:textId="77777777" w:rsidTr="00D11F0E">
        <w:tc>
          <w:tcPr>
            <w:tcW w:w="562" w:type="dxa"/>
          </w:tcPr>
          <w:p w14:paraId="2CB7353D" w14:textId="424A9401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24.</w:t>
            </w:r>
          </w:p>
        </w:tc>
        <w:tc>
          <w:tcPr>
            <w:tcW w:w="2268" w:type="dxa"/>
          </w:tcPr>
          <w:p w14:paraId="0B8235B6" w14:textId="570B4484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Number of data coders</w:t>
            </w:r>
          </w:p>
        </w:tc>
        <w:tc>
          <w:tcPr>
            <w:tcW w:w="4253" w:type="dxa"/>
          </w:tcPr>
          <w:p w14:paraId="1D5344B6" w14:textId="3703201A" w:rsidR="00ED0219" w:rsidRPr="00BC670D" w:rsidRDefault="00DB09B8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The interviewer and another transcriber coded the data, and the codes were discussed with all members of the research team regularly</w:t>
            </w:r>
          </w:p>
        </w:tc>
        <w:tc>
          <w:tcPr>
            <w:tcW w:w="1933" w:type="dxa"/>
          </w:tcPr>
          <w:p w14:paraId="1E7FB96F" w14:textId="502DE40B" w:rsidR="00ED0219" w:rsidRPr="00BC670D" w:rsidRDefault="00203F03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</w:tr>
      <w:tr w:rsidR="00BC670D" w:rsidRPr="00BC670D" w14:paraId="2ADA7AF2" w14:textId="77777777" w:rsidTr="00D11F0E">
        <w:tc>
          <w:tcPr>
            <w:tcW w:w="562" w:type="dxa"/>
          </w:tcPr>
          <w:p w14:paraId="0C4C978C" w14:textId="77793ED4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25.</w:t>
            </w:r>
          </w:p>
        </w:tc>
        <w:tc>
          <w:tcPr>
            <w:tcW w:w="2268" w:type="dxa"/>
          </w:tcPr>
          <w:p w14:paraId="715E83B6" w14:textId="261F4597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Description of the coding tree</w:t>
            </w:r>
          </w:p>
        </w:tc>
        <w:tc>
          <w:tcPr>
            <w:tcW w:w="4253" w:type="dxa"/>
          </w:tcPr>
          <w:p w14:paraId="51EFE39D" w14:textId="555A7BB1" w:rsidR="00ED0219" w:rsidRPr="00BC670D" w:rsidRDefault="00DB09B8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Coding was aided by the use of NVivo 14 software.</w:t>
            </w:r>
          </w:p>
        </w:tc>
        <w:tc>
          <w:tcPr>
            <w:tcW w:w="1933" w:type="dxa"/>
          </w:tcPr>
          <w:p w14:paraId="7AFBD9AB" w14:textId="0B58BFDF" w:rsidR="00ED0219" w:rsidRPr="00BC670D" w:rsidRDefault="00203F03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</w:tr>
      <w:tr w:rsidR="00BC670D" w:rsidRPr="00BC670D" w14:paraId="55A8E4DC" w14:textId="77777777" w:rsidTr="00D11F0E">
        <w:tc>
          <w:tcPr>
            <w:tcW w:w="562" w:type="dxa"/>
          </w:tcPr>
          <w:p w14:paraId="7F2320D3" w14:textId="37BF546C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26.</w:t>
            </w:r>
          </w:p>
        </w:tc>
        <w:tc>
          <w:tcPr>
            <w:tcW w:w="2268" w:type="dxa"/>
          </w:tcPr>
          <w:p w14:paraId="01AF38F0" w14:textId="19D4FD92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Derivation of themes</w:t>
            </w:r>
          </w:p>
        </w:tc>
        <w:tc>
          <w:tcPr>
            <w:tcW w:w="4253" w:type="dxa"/>
          </w:tcPr>
          <w:p w14:paraId="3A281373" w14:textId="7831E375" w:rsidR="00ED0219" w:rsidRPr="00BC670D" w:rsidRDefault="00DB09B8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Themes were derived from the data</w:t>
            </w:r>
          </w:p>
        </w:tc>
        <w:tc>
          <w:tcPr>
            <w:tcW w:w="1933" w:type="dxa"/>
          </w:tcPr>
          <w:p w14:paraId="2E7EE877" w14:textId="6644B657" w:rsidR="00ED0219" w:rsidRPr="00BC670D" w:rsidRDefault="00203F03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</w:tr>
      <w:tr w:rsidR="00BC670D" w:rsidRPr="00BC670D" w14:paraId="37F490F1" w14:textId="77777777" w:rsidTr="00D11F0E">
        <w:tc>
          <w:tcPr>
            <w:tcW w:w="562" w:type="dxa"/>
          </w:tcPr>
          <w:p w14:paraId="07646668" w14:textId="5A560BC8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27.</w:t>
            </w:r>
          </w:p>
        </w:tc>
        <w:tc>
          <w:tcPr>
            <w:tcW w:w="2268" w:type="dxa"/>
          </w:tcPr>
          <w:p w14:paraId="31B96379" w14:textId="6200EAC5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Software</w:t>
            </w:r>
          </w:p>
        </w:tc>
        <w:tc>
          <w:tcPr>
            <w:tcW w:w="4253" w:type="dxa"/>
          </w:tcPr>
          <w:p w14:paraId="3029DB92" w14:textId="4ED26465" w:rsidR="00ED0219" w:rsidRPr="00BC670D" w:rsidRDefault="00DB09B8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NVivo was used to manage the data</w:t>
            </w:r>
          </w:p>
        </w:tc>
        <w:tc>
          <w:tcPr>
            <w:tcW w:w="1933" w:type="dxa"/>
          </w:tcPr>
          <w:p w14:paraId="50D935DF" w14:textId="1CF83389" w:rsidR="00ED0219" w:rsidRPr="00BC670D" w:rsidRDefault="00203F03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</w:tr>
      <w:tr w:rsidR="00BC670D" w:rsidRPr="00BC670D" w14:paraId="0733C060" w14:textId="77777777" w:rsidTr="00D11F0E">
        <w:tc>
          <w:tcPr>
            <w:tcW w:w="562" w:type="dxa"/>
          </w:tcPr>
          <w:p w14:paraId="6C52A5FA" w14:textId="38B4F1BB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28.</w:t>
            </w:r>
          </w:p>
        </w:tc>
        <w:tc>
          <w:tcPr>
            <w:tcW w:w="2268" w:type="dxa"/>
          </w:tcPr>
          <w:p w14:paraId="39B65165" w14:textId="2722AAF2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Participant checking</w:t>
            </w:r>
          </w:p>
        </w:tc>
        <w:tc>
          <w:tcPr>
            <w:tcW w:w="4253" w:type="dxa"/>
          </w:tcPr>
          <w:p w14:paraId="225D66FC" w14:textId="6F30A52A" w:rsidR="00ED0219" w:rsidRPr="00BC670D" w:rsidRDefault="00DB09B8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Findings were presented to study participants for feedback</w:t>
            </w:r>
          </w:p>
        </w:tc>
        <w:tc>
          <w:tcPr>
            <w:tcW w:w="1933" w:type="dxa"/>
          </w:tcPr>
          <w:p w14:paraId="74449C79" w14:textId="6FD06CC7" w:rsidR="00ED0219" w:rsidRPr="00BC670D" w:rsidRDefault="00203F03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</w:tr>
      <w:tr w:rsidR="00BC670D" w:rsidRPr="00BC670D" w14:paraId="62B74504" w14:textId="77777777" w:rsidTr="00D11F0E">
        <w:tc>
          <w:tcPr>
            <w:tcW w:w="2830" w:type="dxa"/>
            <w:gridSpan w:val="2"/>
          </w:tcPr>
          <w:p w14:paraId="102CA0BD" w14:textId="21D361A2" w:rsidR="00ED0219" w:rsidRPr="00BC670D" w:rsidRDefault="00ED0219" w:rsidP="00173C86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Reporting</w:t>
            </w:r>
          </w:p>
        </w:tc>
        <w:tc>
          <w:tcPr>
            <w:tcW w:w="4253" w:type="dxa"/>
          </w:tcPr>
          <w:p w14:paraId="1B1F3413" w14:textId="77777777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33" w:type="dxa"/>
          </w:tcPr>
          <w:p w14:paraId="171D8656" w14:textId="77777777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C670D" w:rsidRPr="00BC670D" w14:paraId="6970DB67" w14:textId="77777777" w:rsidTr="00D11F0E">
        <w:tc>
          <w:tcPr>
            <w:tcW w:w="562" w:type="dxa"/>
          </w:tcPr>
          <w:p w14:paraId="49C20FBC" w14:textId="2C379D88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29.</w:t>
            </w:r>
          </w:p>
        </w:tc>
        <w:tc>
          <w:tcPr>
            <w:tcW w:w="2268" w:type="dxa"/>
          </w:tcPr>
          <w:p w14:paraId="34E276F7" w14:textId="23D7B3B6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Quotations presented</w:t>
            </w:r>
          </w:p>
        </w:tc>
        <w:tc>
          <w:tcPr>
            <w:tcW w:w="4253" w:type="dxa"/>
          </w:tcPr>
          <w:p w14:paraId="6EFAA922" w14:textId="66D7D449" w:rsidR="00ED0219" w:rsidRPr="00BC670D" w:rsidRDefault="00DB09B8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Quotations were presented to illustrate the themes</w:t>
            </w:r>
          </w:p>
        </w:tc>
        <w:tc>
          <w:tcPr>
            <w:tcW w:w="1933" w:type="dxa"/>
          </w:tcPr>
          <w:p w14:paraId="21378187" w14:textId="5CF70CDE" w:rsidR="00ED0219" w:rsidRPr="00BC670D" w:rsidRDefault="00203F03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="00DB09B8"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</w:tr>
      <w:tr w:rsidR="00BC670D" w:rsidRPr="00BC670D" w14:paraId="54850167" w14:textId="77777777" w:rsidTr="00D11F0E">
        <w:tc>
          <w:tcPr>
            <w:tcW w:w="562" w:type="dxa"/>
          </w:tcPr>
          <w:p w14:paraId="5E53734C" w14:textId="00C19E5F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30.</w:t>
            </w:r>
          </w:p>
        </w:tc>
        <w:tc>
          <w:tcPr>
            <w:tcW w:w="2268" w:type="dxa"/>
          </w:tcPr>
          <w:p w14:paraId="427B18FB" w14:textId="759ADC56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Data and findings consistent</w:t>
            </w:r>
          </w:p>
        </w:tc>
        <w:tc>
          <w:tcPr>
            <w:tcW w:w="4253" w:type="dxa"/>
          </w:tcPr>
          <w:p w14:paraId="077A1E05" w14:textId="41E9B66E" w:rsidR="00ED0219" w:rsidRPr="00BC670D" w:rsidRDefault="00DB09B8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There was consistency between the data presented and the findings</w:t>
            </w:r>
          </w:p>
        </w:tc>
        <w:tc>
          <w:tcPr>
            <w:tcW w:w="1933" w:type="dxa"/>
          </w:tcPr>
          <w:p w14:paraId="72DE4835" w14:textId="01D117CD" w:rsidR="00ED0219" w:rsidRPr="00BC670D" w:rsidRDefault="00203F03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="00DB09B8"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</w:tr>
      <w:tr w:rsidR="00BC670D" w:rsidRPr="00BC670D" w14:paraId="08CB191C" w14:textId="77777777" w:rsidTr="00D11F0E">
        <w:tc>
          <w:tcPr>
            <w:tcW w:w="562" w:type="dxa"/>
          </w:tcPr>
          <w:p w14:paraId="15956D3A" w14:textId="18E99CE3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31.</w:t>
            </w:r>
          </w:p>
        </w:tc>
        <w:tc>
          <w:tcPr>
            <w:tcW w:w="2268" w:type="dxa"/>
          </w:tcPr>
          <w:p w14:paraId="208C0CFC" w14:textId="422B8A2C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Clarity of major themes</w:t>
            </w:r>
          </w:p>
        </w:tc>
        <w:tc>
          <w:tcPr>
            <w:tcW w:w="4253" w:type="dxa"/>
          </w:tcPr>
          <w:p w14:paraId="37DADAE4" w14:textId="29940784" w:rsidR="00ED0219" w:rsidRPr="00BC670D" w:rsidRDefault="00DB09B8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Major themes were clearly presented in the findings</w:t>
            </w:r>
          </w:p>
        </w:tc>
        <w:tc>
          <w:tcPr>
            <w:tcW w:w="1933" w:type="dxa"/>
          </w:tcPr>
          <w:p w14:paraId="620C3145" w14:textId="64A627F7" w:rsidR="00ED0219" w:rsidRPr="00BC670D" w:rsidRDefault="00DB09B8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Table 2</w:t>
            </w:r>
          </w:p>
        </w:tc>
      </w:tr>
      <w:tr w:rsidR="00ED0219" w:rsidRPr="00BC670D" w14:paraId="26A819CF" w14:textId="77777777" w:rsidTr="00D11F0E">
        <w:tc>
          <w:tcPr>
            <w:tcW w:w="562" w:type="dxa"/>
          </w:tcPr>
          <w:p w14:paraId="387323C5" w14:textId="2ED44375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32.</w:t>
            </w:r>
          </w:p>
        </w:tc>
        <w:tc>
          <w:tcPr>
            <w:tcW w:w="2268" w:type="dxa"/>
          </w:tcPr>
          <w:p w14:paraId="343015BB" w14:textId="4CD4A977" w:rsidR="00ED0219" w:rsidRPr="00BC670D" w:rsidRDefault="00ED0219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Clarity of minor themes</w:t>
            </w:r>
          </w:p>
        </w:tc>
        <w:tc>
          <w:tcPr>
            <w:tcW w:w="4253" w:type="dxa"/>
          </w:tcPr>
          <w:p w14:paraId="33BE869E" w14:textId="4504B629" w:rsidR="00ED0219" w:rsidRPr="00BC670D" w:rsidRDefault="00DB09B8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Minor themes were clearly presented in the findings</w:t>
            </w:r>
          </w:p>
        </w:tc>
        <w:tc>
          <w:tcPr>
            <w:tcW w:w="1933" w:type="dxa"/>
          </w:tcPr>
          <w:p w14:paraId="2F3F3384" w14:textId="0E666A1F" w:rsidR="00ED0219" w:rsidRPr="00BC670D" w:rsidRDefault="00DB09B8" w:rsidP="00173C8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670D">
              <w:rPr>
                <w:rFonts w:ascii="Arial" w:hAnsi="Arial" w:cs="Arial"/>
                <w:color w:val="000000" w:themeColor="text1"/>
                <w:sz w:val="18"/>
                <w:szCs w:val="18"/>
              </w:rPr>
              <w:t>Table 2</w:t>
            </w:r>
          </w:p>
        </w:tc>
      </w:tr>
    </w:tbl>
    <w:p w14:paraId="01A1BB3F" w14:textId="77777777" w:rsidR="00173C86" w:rsidRPr="00BC670D" w:rsidRDefault="00173C86" w:rsidP="00173C86">
      <w:pPr>
        <w:rPr>
          <w:rFonts w:ascii="Arial" w:hAnsi="Arial" w:cs="Arial"/>
          <w:color w:val="000000" w:themeColor="text1"/>
        </w:rPr>
      </w:pPr>
    </w:p>
    <w:p w14:paraId="349903A1" w14:textId="77777777" w:rsidR="00173C86" w:rsidRPr="00BC670D" w:rsidRDefault="00173C86" w:rsidP="00173C86">
      <w:pPr>
        <w:rPr>
          <w:rFonts w:ascii="Arial" w:hAnsi="Arial" w:cs="Arial"/>
          <w:color w:val="000000" w:themeColor="text1"/>
        </w:rPr>
      </w:pPr>
    </w:p>
    <w:p w14:paraId="14BC9DC3" w14:textId="77777777" w:rsidR="00D11F0E" w:rsidRPr="00BC670D" w:rsidRDefault="00D11F0E">
      <w:pPr>
        <w:rPr>
          <w:rFonts w:ascii="Arial" w:eastAsiaTheme="majorEastAsia" w:hAnsi="Arial" w:cs="Arial"/>
          <w:color w:val="000000" w:themeColor="text1"/>
          <w:sz w:val="26"/>
          <w:szCs w:val="26"/>
        </w:rPr>
      </w:pPr>
      <w:r w:rsidRPr="00BC670D">
        <w:rPr>
          <w:rFonts w:ascii="Arial" w:hAnsi="Arial" w:cs="Arial"/>
          <w:color w:val="000000" w:themeColor="text1"/>
        </w:rPr>
        <w:br w:type="page"/>
      </w:r>
    </w:p>
    <w:p w14:paraId="6D2D039D" w14:textId="69AC5EC5" w:rsidR="00173C86" w:rsidRPr="00BC670D" w:rsidRDefault="00173C86" w:rsidP="00173C86">
      <w:pPr>
        <w:pStyle w:val="Heading2"/>
        <w:rPr>
          <w:rFonts w:ascii="Arial" w:hAnsi="Arial" w:cs="Arial"/>
          <w:color w:val="000000" w:themeColor="text1"/>
        </w:rPr>
      </w:pPr>
      <w:r w:rsidRPr="00BC670D">
        <w:rPr>
          <w:rFonts w:ascii="Arial" w:hAnsi="Arial" w:cs="Arial"/>
          <w:color w:val="000000" w:themeColor="text1"/>
        </w:rPr>
        <w:lastRenderedPageBreak/>
        <w:t>Supplementary Appendix 2:</w:t>
      </w:r>
    </w:p>
    <w:p w14:paraId="72F0985A" w14:textId="77777777" w:rsidR="003463E2" w:rsidRPr="00BC670D" w:rsidRDefault="00B06E79" w:rsidP="00BC670D">
      <w:pPr>
        <w:rPr>
          <w:rFonts w:ascii="Arial" w:hAnsi="Arial" w:cs="Arial"/>
          <w:color w:val="000000" w:themeColor="text1"/>
        </w:rPr>
      </w:pPr>
      <w:r w:rsidRPr="00BC670D">
        <w:rPr>
          <w:rFonts w:ascii="Arial" w:hAnsi="Arial" w:cs="Arial"/>
          <w:color w:val="000000" w:themeColor="text1"/>
        </w:rPr>
        <w:t>Interview guide</w:t>
      </w:r>
    </w:p>
    <w:p w14:paraId="0B7A6C0E" w14:textId="77777777" w:rsidR="00D11F0E" w:rsidRPr="00BC670D" w:rsidRDefault="00D11F0E" w:rsidP="00D11F0E">
      <w:pPr>
        <w:jc w:val="both"/>
        <w:rPr>
          <w:rFonts w:ascii="Arial" w:hAnsi="Arial" w:cs="Arial"/>
          <w:color w:val="000000" w:themeColor="text1"/>
          <w:sz w:val="18"/>
          <w:szCs w:val="18"/>
        </w:rPr>
      </w:pPr>
    </w:p>
    <w:p w14:paraId="1D76DCE8" w14:textId="609614F0" w:rsidR="00BC670D" w:rsidRPr="00BC670D" w:rsidRDefault="00BC670D" w:rsidP="00D11F0E">
      <w:pPr>
        <w:jc w:val="both"/>
        <w:rPr>
          <w:rFonts w:ascii="Arial" w:hAnsi="Arial" w:cs="Arial"/>
          <w:i/>
          <w:iCs/>
          <w:color w:val="000000" w:themeColor="text1"/>
          <w:sz w:val="18"/>
          <w:szCs w:val="18"/>
        </w:rPr>
      </w:pPr>
      <w:r w:rsidRPr="00BC670D">
        <w:rPr>
          <w:rFonts w:ascii="Arial" w:hAnsi="Arial" w:cs="Arial"/>
          <w:i/>
          <w:iCs/>
          <w:color w:val="000000" w:themeColor="text1"/>
          <w:sz w:val="18"/>
          <w:szCs w:val="18"/>
        </w:rPr>
        <w:t>Salt intake</w:t>
      </w:r>
    </w:p>
    <w:p w14:paraId="1B0FA934" w14:textId="0B254B02" w:rsidR="00D11F0E" w:rsidRPr="00BC670D" w:rsidRDefault="00BC670D" w:rsidP="00D11F0E">
      <w:pPr>
        <w:rPr>
          <w:rFonts w:ascii="Arial" w:hAnsi="Arial" w:cs="Arial"/>
          <w:color w:val="000000" w:themeColor="text1"/>
          <w:sz w:val="18"/>
          <w:szCs w:val="18"/>
        </w:rPr>
      </w:pPr>
      <w:r w:rsidRPr="00BC670D">
        <w:rPr>
          <w:rFonts w:ascii="Arial" w:hAnsi="Arial" w:cs="Arial"/>
          <w:color w:val="000000" w:themeColor="text1"/>
          <w:sz w:val="18"/>
          <w:szCs w:val="18"/>
        </w:rPr>
        <w:t>H</w:t>
      </w:r>
      <w:r w:rsidR="00D11F0E" w:rsidRPr="00BC670D">
        <w:rPr>
          <w:rFonts w:ascii="Arial" w:hAnsi="Arial" w:cs="Arial"/>
          <w:color w:val="000000" w:themeColor="text1"/>
          <w:sz w:val="18"/>
          <w:szCs w:val="18"/>
        </w:rPr>
        <w:t>ow important do you think excessive salt intake is in contributing to the risk of NCDs in Ghana?</w:t>
      </w:r>
    </w:p>
    <w:p w14:paraId="42DAE3F7" w14:textId="77777777" w:rsidR="00D11F0E" w:rsidRPr="00BC670D" w:rsidRDefault="00D11F0E" w:rsidP="00D11F0E">
      <w:pPr>
        <w:pStyle w:val="ListParagraph"/>
        <w:numPr>
          <w:ilvl w:val="0"/>
          <w:numId w:val="7"/>
        </w:numPr>
        <w:rPr>
          <w:rFonts w:ascii="Arial" w:hAnsi="Arial" w:cs="Arial"/>
          <w:color w:val="000000" w:themeColor="text1"/>
          <w:sz w:val="18"/>
          <w:szCs w:val="18"/>
        </w:rPr>
      </w:pPr>
      <w:r w:rsidRPr="00BC670D">
        <w:rPr>
          <w:rFonts w:ascii="Arial" w:hAnsi="Arial" w:cs="Arial"/>
          <w:color w:val="000000" w:themeColor="text1"/>
          <w:sz w:val="18"/>
          <w:szCs w:val="18"/>
        </w:rPr>
        <w:t>Have you observed a cultural shift around salt use in the population, and what could be the cause?</w:t>
      </w:r>
    </w:p>
    <w:p w14:paraId="58E2C6CD" w14:textId="77777777" w:rsidR="00D11F0E" w:rsidRPr="00BC670D" w:rsidRDefault="00D11F0E" w:rsidP="00D11F0E">
      <w:pPr>
        <w:pStyle w:val="ListParagraph"/>
        <w:numPr>
          <w:ilvl w:val="0"/>
          <w:numId w:val="7"/>
        </w:numPr>
        <w:rPr>
          <w:rFonts w:ascii="Arial" w:hAnsi="Arial" w:cs="Arial"/>
          <w:color w:val="000000" w:themeColor="text1"/>
          <w:sz w:val="18"/>
          <w:szCs w:val="18"/>
        </w:rPr>
      </w:pPr>
      <w:r w:rsidRPr="00BC670D">
        <w:rPr>
          <w:rFonts w:ascii="Arial" w:hAnsi="Arial" w:cs="Arial"/>
          <w:color w:val="000000" w:themeColor="text1"/>
          <w:sz w:val="18"/>
          <w:szCs w:val="18"/>
        </w:rPr>
        <w:t>Why do people use the amount of salt they use? What drives this unhealthy dietary behaviour?</w:t>
      </w:r>
    </w:p>
    <w:p w14:paraId="2C0F9248" w14:textId="77777777" w:rsidR="00D11F0E" w:rsidRPr="00BC670D" w:rsidRDefault="00D11F0E" w:rsidP="00D11F0E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6C6B9DA9" w14:textId="77777777" w:rsidR="00D11F0E" w:rsidRPr="00BC670D" w:rsidRDefault="00D11F0E" w:rsidP="00D11F0E">
      <w:pPr>
        <w:rPr>
          <w:rFonts w:ascii="Arial" w:hAnsi="Arial" w:cs="Arial"/>
          <w:i/>
          <w:iCs/>
          <w:color w:val="000000" w:themeColor="text1"/>
          <w:sz w:val="18"/>
          <w:szCs w:val="18"/>
        </w:rPr>
      </w:pPr>
      <w:r w:rsidRPr="00BC670D">
        <w:rPr>
          <w:rFonts w:ascii="Arial" w:hAnsi="Arial" w:cs="Arial"/>
          <w:i/>
          <w:iCs/>
          <w:color w:val="000000" w:themeColor="text1"/>
          <w:sz w:val="18"/>
          <w:szCs w:val="18"/>
        </w:rPr>
        <w:t>Alcohol consumption</w:t>
      </w:r>
    </w:p>
    <w:p w14:paraId="778C3D80" w14:textId="77777777" w:rsidR="00D11F0E" w:rsidRPr="00BC670D" w:rsidRDefault="00D11F0E" w:rsidP="00D11F0E">
      <w:pPr>
        <w:rPr>
          <w:rFonts w:ascii="Arial" w:hAnsi="Arial" w:cs="Arial"/>
          <w:color w:val="000000" w:themeColor="text1"/>
          <w:sz w:val="18"/>
          <w:szCs w:val="18"/>
        </w:rPr>
      </w:pPr>
      <w:r w:rsidRPr="00BC670D">
        <w:rPr>
          <w:rFonts w:ascii="Arial" w:hAnsi="Arial" w:cs="Arial"/>
          <w:color w:val="000000" w:themeColor="text1"/>
          <w:sz w:val="18"/>
          <w:szCs w:val="18"/>
        </w:rPr>
        <w:t>In the same way, how important do you think the harmful use of alcohol is in contributing to the risk of NCDs in Ghana?</w:t>
      </w:r>
    </w:p>
    <w:p w14:paraId="5A2040EC" w14:textId="77777777" w:rsidR="00D11F0E" w:rsidRPr="00BC670D" w:rsidRDefault="00D11F0E" w:rsidP="00D11F0E">
      <w:pPr>
        <w:pStyle w:val="ListParagraph"/>
        <w:numPr>
          <w:ilvl w:val="0"/>
          <w:numId w:val="8"/>
        </w:numPr>
        <w:rPr>
          <w:rFonts w:ascii="Arial" w:hAnsi="Arial" w:cs="Arial"/>
          <w:color w:val="000000" w:themeColor="text1"/>
          <w:sz w:val="18"/>
          <w:szCs w:val="18"/>
        </w:rPr>
      </w:pPr>
      <w:r w:rsidRPr="00BC670D">
        <w:rPr>
          <w:rFonts w:ascii="Arial" w:hAnsi="Arial" w:cs="Arial"/>
          <w:color w:val="000000" w:themeColor="text1"/>
          <w:sz w:val="18"/>
          <w:szCs w:val="18"/>
        </w:rPr>
        <w:t>What is the scale of the problem in Ghana?</w:t>
      </w:r>
    </w:p>
    <w:p w14:paraId="1A56BE5E" w14:textId="6EB3DB5F" w:rsidR="00D11F0E" w:rsidRPr="00BC670D" w:rsidRDefault="00D11F0E" w:rsidP="00BC670D">
      <w:pPr>
        <w:pStyle w:val="ListParagraph"/>
        <w:numPr>
          <w:ilvl w:val="0"/>
          <w:numId w:val="8"/>
        </w:numPr>
        <w:rPr>
          <w:rFonts w:ascii="Arial" w:hAnsi="Arial" w:cs="Arial"/>
          <w:color w:val="000000" w:themeColor="text1"/>
          <w:sz w:val="18"/>
          <w:szCs w:val="18"/>
        </w:rPr>
      </w:pPr>
      <w:r w:rsidRPr="00BC670D">
        <w:rPr>
          <w:rFonts w:ascii="Arial" w:hAnsi="Arial" w:cs="Arial"/>
          <w:color w:val="000000" w:themeColor="text1"/>
          <w:sz w:val="18"/>
          <w:szCs w:val="18"/>
        </w:rPr>
        <w:t>What do you think are the key drivers, or contextual factors, influencing harmful use of alcohol in Ghana?</w:t>
      </w:r>
    </w:p>
    <w:p w14:paraId="0CD1E4C2" w14:textId="77777777" w:rsidR="00D11F0E" w:rsidRPr="00BC670D" w:rsidRDefault="00D11F0E" w:rsidP="00D11F0E">
      <w:pPr>
        <w:pStyle w:val="ListParagraph"/>
        <w:rPr>
          <w:rFonts w:ascii="Arial" w:hAnsi="Arial" w:cs="Arial"/>
          <w:color w:val="000000" w:themeColor="text1"/>
          <w:sz w:val="18"/>
          <w:szCs w:val="18"/>
        </w:rPr>
      </w:pPr>
    </w:p>
    <w:p w14:paraId="6B419A53" w14:textId="69958A51" w:rsidR="00D11F0E" w:rsidRPr="00BC670D" w:rsidRDefault="00D11F0E" w:rsidP="00D11F0E">
      <w:pPr>
        <w:rPr>
          <w:rFonts w:ascii="Arial" w:hAnsi="Arial" w:cs="Arial"/>
          <w:color w:val="000000" w:themeColor="text1"/>
          <w:sz w:val="18"/>
          <w:szCs w:val="18"/>
        </w:rPr>
      </w:pPr>
      <w:r w:rsidRPr="00BC670D">
        <w:rPr>
          <w:rFonts w:ascii="Arial" w:hAnsi="Arial" w:cs="Arial"/>
          <w:color w:val="000000" w:themeColor="text1"/>
          <w:sz w:val="18"/>
          <w:szCs w:val="18"/>
        </w:rPr>
        <w:t>What consumption or alcohol purchasing behaviours are prominent in the population, and how do you think they could be controlled</w:t>
      </w:r>
      <w:r w:rsidR="00BC670D" w:rsidRPr="00BC670D">
        <w:rPr>
          <w:rFonts w:ascii="Arial" w:hAnsi="Arial" w:cs="Arial"/>
          <w:color w:val="000000" w:themeColor="text1"/>
          <w:sz w:val="18"/>
          <w:szCs w:val="18"/>
        </w:rPr>
        <w:t>?</w:t>
      </w:r>
    </w:p>
    <w:p w14:paraId="4ECA56AA" w14:textId="77777777" w:rsidR="00D11F0E" w:rsidRPr="00BC670D" w:rsidRDefault="00D11F0E" w:rsidP="00D11F0E">
      <w:pPr>
        <w:pStyle w:val="ListParagraph"/>
        <w:numPr>
          <w:ilvl w:val="0"/>
          <w:numId w:val="8"/>
        </w:numPr>
        <w:rPr>
          <w:rFonts w:ascii="Arial" w:hAnsi="Arial" w:cs="Arial"/>
          <w:color w:val="000000" w:themeColor="text1"/>
          <w:sz w:val="18"/>
          <w:szCs w:val="18"/>
        </w:rPr>
      </w:pPr>
      <w:r w:rsidRPr="00BC670D">
        <w:rPr>
          <w:rFonts w:ascii="Arial" w:hAnsi="Arial" w:cs="Arial"/>
          <w:color w:val="000000" w:themeColor="text1"/>
          <w:sz w:val="18"/>
          <w:szCs w:val="18"/>
        </w:rPr>
        <w:t>What is the drinking behaviour?</w:t>
      </w:r>
    </w:p>
    <w:p w14:paraId="436BA2FB" w14:textId="77777777" w:rsidR="00D11F0E" w:rsidRPr="00BC670D" w:rsidRDefault="00D11F0E" w:rsidP="00D11F0E">
      <w:pPr>
        <w:pStyle w:val="ListParagraph"/>
        <w:numPr>
          <w:ilvl w:val="0"/>
          <w:numId w:val="8"/>
        </w:numPr>
        <w:rPr>
          <w:rFonts w:ascii="Arial" w:hAnsi="Arial" w:cs="Arial"/>
          <w:color w:val="000000" w:themeColor="text1"/>
          <w:sz w:val="18"/>
          <w:szCs w:val="18"/>
        </w:rPr>
      </w:pPr>
      <w:r w:rsidRPr="00BC670D">
        <w:rPr>
          <w:rFonts w:ascii="Arial" w:hAnsi="Arial" w:cs="Arial"/>
          <w:color w:val="000000" w:themeColor="text1"/>
          <w:sz w:val="18"/>
          <w:szCs w:val="18"/>
        </w:rPr>
        <w:t>Are there ways in which strategies to reduce alcohol consumption in the population could be strengthened?</w:t>
      </w:r>
    </w:p>
    <w:p w14:paraId="13584E41" w14:textId="77777777" w:rsidR="00D11F0E" w:rsidRPr="00BC670D" w:rsidRDefault="00D11F0E" w:rsidP="00D11F0E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233ACE6E" w14:textId="40D50BFB" w:rsidR="00BC670D" w:rsidRPr="00BC670D" w:rsidRDefault="00BC670D" w:rsidP="00D11F0E">
      <w:pPr>
        <w:rPr>
          <w:rFonts w:ascii="Arial" w:hAnsi="Arial" w:cs="Arial"/>
          <w:i/>
          <w:iCs/>
          <w:color w:val="000000" w:themeColor="text1"/>
          <w:sz w:val="18"/>
          <w:szCs w:val="18"/>
        </w:rPr>
      </w:pPr>
      <w:r w:rsidRPr="00BC670D">
        <w:rPr>
          <w:rFonts w:ascii="Arial" w:hAnsi="Arial" w:cs="Arial"/>
          <w:i/>
          <w:iCs/>
          <w:color w:val="000000" w:themeColor="text1"/>
          <w:sz w:val="18"/>
          <w:szCs w:val="18"/>
        </w:rPr>
        <w:t>Recommendations</w:t>
      </w:r>
    </w:p>
    <w:p w14:paraId="3DBEC9A3" w14:textId="77777777" w:rsidR="00D11F0E" w:rsidRPr="00BC670D" w:rsidRDefault="00D11F0E" w:rsidP="00D11F0E">
      <w:pPr>
        <w:rPr>
          <w:rFonts w:ascii="Arial" w:hAnsi="Arial" w:cs="Arial"/>
          <w:color w:val="000000" w:themeColor="text1"/>
          <w:sz w:val="18"/>
          <w:szCs w:val="18"/>
        </w:rPr>
      </w:pPr>
      <w:r w:rsidRPr="00BC670D">
        <w:rPr>
          <w:rFonts w:ascii="Arial" w:hAnsi="Arial" w:cs="Arial"/>
          <w:color w:val="000000" w:themeColor="text1"/>
          <w:sz w:val="18"/>
          <w:szCs w:val="18"/>
        </w:rPr>
        <w:t>What standards have government set? Is there any guidance or national guidelines on safe use of alcohol / salt?</w:t>
      </w:r>
    </w:p>
    <w:p w14:paraId="5B4A4AA1" w14:textId="77777777" w:rsidR="00D11F0E" w:rsidRPr="00BC670D" w:rsidRDefault="00D11F0E" w:rsidP="00D11F0E">
      <w:pPr>
        <w:pStyle w:val="ListParagraph"/>
        <w:numPr>
          <w:ilvl w:val="0"/>
          <w:numId w:val="8"/>
        </w:numPr>
        <w:rPr>
          <w:rFonts w:ascii="Arial" w:hAnsi="Arial" w:cs="Arial"/>
          <w:color w:val="000000" w:themeColor="text1"/>
          <w:sz w:val="18"/>
          <w:szCs w:val="18"/>
        </w:rPr>
      </w:pPr>
      <w:r w:rsidRPr="00BC670D">
        <w:rPr>
          <w:rFonts w:ascii="Arial" w:hAnsi="Arial" w:cs="Arial"/>
          <w:color w:val="000000" w:themeColor="text1"/>
          <w:sz w:val="18"/>
          <w:szCs w:val="18"/>
        </w:rPr>
        <w:t>What solutions are currently in place to solve this problem? Is there a recognised need to target the problem?</w:t>
      </w:r>
    </w:p>
    <w:p w14:paraId="42EBB405" w14:textId="6993B602" w:rsidR="00D11F0E" w:rsidRPr="00BC670D" w:rsidRDefault="00D11F0E" w:rsidP="00BC670D">
      <w:pPr>
        <w:pStyle w:val="ListParagraph"/>
        <w:numPr>
          <w:ilvl w:val="0"/>
          <w:numId w:val="8"/>
        </w:numPr>
        <w:rPr>
          <w:rFonts w:ascii="Arial" w:hAnsi="Arial" w:cs="Arial"/>
          <w:color w:val="000000" w:themeColor="text1"/>
          <w:sz w:val="18"/>
          <w:szCs w:val="18"/>
        </w:rPr>
      </w:pPr>
      <w:r w:rsidRPr="00BC670D">
        <w:rPr>
          <w:rFonts w:ascii="Arial" w:hAnsi="Arial" w:cs="Arial"/>
          <w:color w:val="000000" w:themeColor="text1"/>
          <w:sz w:val="18"/>
          <w:szCs w:val="18"/>
        </w:rPr>
        <w:t>How could these be put in place if non-existent?</w:t>
      </w:r>
    </w:p>
    <w:p w14:paraId="7C9B92AD" w14:textId="77777777" w:rsidR="00D11F0E" w:rsidRPr="00BC670D" w:rsidRDefault="00D11F0E" w:rsidP="00D11F0E">
      <w:pPr>
        <w:pStyle w:val="ListParagraph"/>
        <w:numPr>
          <w:ilvl w:val="0"/>
          <w:numId w:val="6"/>
        </w:numPr>
        <w:rPr>
          <w:rFonts w:ascii="Arial" w:hAnsi="Arial" w:cs="Arial"/>
          <w:color w:val="000000" w:themeColor="text1"/>
          <w:sz w:val="18"/>
          <w:szCs w:val="18"/>
        </w:rPr>
      </w:pPr>
      <w:r w:rsidRPr="00BC670D">
        <w:rPr>
          <w:rFonts w:ascii="Arial" w:hAnsi="Arial" w:cs="Arial"/>
          <w:color w:val="000000" w:themeColor="text1"/>
          <w:sz w:val="18"/>
          <w:szCs w:val="18"/>
        </w:rPr>
        <w:t>What are contextual/societal barriers of achieving salt and alcohol reduction targets?</w:t>
      </w:r>
    </w:p>
    <w:p w14:paraId="5B4ED1CA" w14:textId="77777777" w:rsidR="00D11F0E" w:rsidRPr="00BC670D" w:rsidRDefault="00D11F0E" w:rsidP="00D11F0E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79D328D7" w14:textId="77777777" w:rsidR="00D11F0E" w:rsidRPr="00BC670D" w:rsidRDefault="00D11F0E" w:rsidP="00D11F0E">
      <w:pPr>
        <w:pStyle w:val="ListParagraph"/>
        <w:numPr>
          <w:ilvl w:val="0"/>
          <w:numId w:val="8"/>
        </w:numPr>
        <w:rPr>
          <w:rFonts w:ascii="Arial" w:hAnsi="Arial" w:cs="Arial"/>
          <w:color w:val="000000" w:themeColor="text1"/>
          <w:sz w:val="18"/>
          <w:szCs w:val="18"/>
        </w:rPr>
      </w:pPr>
      <w:r w:rsidRPr="00BC670D">
        <w:rPr>
          <w:rFonts w:ascii="Arial" w:hAnsi="Arial" w:cs="Arial"/>
          <w:color w:val="000000" w:themeColor="text1"/>
          <w:sz w:val="18"/>
          <w:szCs w:val="18"/>
        </w:rPr>
        <w:t>What are your recommendations, or what policies or interventions would you prioritise, that aims to target harmful use of alcohol and salt to prevent NCDs?</w:t>
      </w:r>
    </w:p>
    <w:p w14:paraId="34D2C6FA" w14:textId="77777777" w:rsidR="00D11F0E" w:rsidRPr="00BC670D" w:rsidRDefault="00D11F0E" w:rsidP="00D11F0E">
      <w:pPr>
        <w:pStyle w:val="ListParagraph"/>
        <w:rPr>
          <w:rFonts w:ascii="Arial" w:hAnsi="Arial" w:cs="Arial"/>
          <w:color w:val="000000" w:themeColor="text1"/>
          <w:sz w:val="18"/>
          <w:szCs w:val="18"/>
        </w:rPr>
      </w:pPr>
      <w:r w:rsidRPr="00BC670D">
        <w:rPr>
          <w:rFonts w:ascii="Arial" w:hAnsi="Arial" w:cs="Arial"/>
          <w:color w:val="000000" w:themeColor="text1"/>
          <w:sz w:val="18"/>
          <w:szCs w:val="18"/>
        </w:rPr>
        <w:t>And why would you prioritise these policies?</w:t>
      </w:r>
    </w:p>
    <w:p w14:paraId="1311B619" w14:textId="2CCC3DE7" w:rsidR="00173C86" w:rsidRPr="00BC670D" w:rsidRDefault="00D11F0E" w:rsidP="00173C86">
      <w:pPr>
        <w:pStyle w:val="ListParagraph"/>
        <w:numPr>
          <w:ilvl w:val="0"/>
          <w:numId w:val="8"/>
        </w:numPr>
        <w:rPr>
          <w:rFonts w:ascii="Arial" w:hAnsi="Arial" w:cs="Arial"/>
          <w:color w:val="000000" w:themeColor="text1"/>
          <w:sz w:val="18"/>
          <w:szCs w:val="18"/>
        </w:rPr>
      </w:pPr>
      <w:r w:rsidRPr="00BC670D">
        <w:rPr>
          <w:rFonts w:ascii="Arial" w:hAnsi="Arial" w:cs="Arial"/>
          <w:color w:val="000000" w:themeColor="text1"/>
          <w:sz w:val="18"/>
          <w:szCs w:val="18"/>
        </w:rPr>
        <w:t>Do you know of any alternative measures to reduce the rising non-communicable disease burden (obesity/diabetes/cardiovascular disease etc.) in Ghana?</w:t>
      </w:r>
    </w:p>
    <w:sectPr w:rsidR="00173C86" w:rsidRPr="00BC670D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4BDC57" w14:textId="77777777" w:rsidR="0021241F" w:rsidRDefault="0021241F" w:rsidP="00700AE0">
      <w:pPr>
        <w:spacing w:after="0" w:line="240" w:lineRule="auto"/>
      </w:pPr>
      <w:r>
        <w:separator/>
      </w:r>
    </w:p>
  </w:endnote>
  <w:endnote w:type="continuationSeparator" w:id="0">
    <w:p w14:paraId="6E7330CA" w14:textId="77777777" w:rsidR="0021241F" w:rsidRDefault="0021241F" w:rsidP="00700A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221317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18CFAA" w14:textId="6CDE1559" w:rsidR="00084AE6" w:rsidRDefault="00084AE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281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4E3766A" w14:textId="77777777" w:rsidR="00084AE6" w:rsidRDefault="00084A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A675A5" w14:textId="77777777" w:rsidR="0021241F" w:rsidRDefault="0021241F" w:rsidP="00700AE0">
      <w:pPr>
        <w:spacing w:after="0" w:line="240" w:lineRule="auto"/>
      </w:pPr>
      <w:r>
        <w:separator/>
      </w:r>
    </w:p>
  </w:footnote>
  <w:footnote w:type="continuationSeparator" w:id="0">
    <w:p w14:paraId="31842B78" w14:textId="77777777" w:rsidR="0021241F" w:rsidRDefault="0021241F" w:rsidP="00700A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45A62DB"/>
    <w:multiLevelType w:val="multilevel"/>
    <w:tmpl w:val="907ECF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A84604C"/>
    <w:multiLevelType w:val="hybridMultilevel"/>
    <w:tmpl w:val="319E08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EB16A0"/>
    <w:multiLevelType w:val="hybridMultilevel"/>
    <w:tmpl w:val="72FCCC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E92B4F"/>
    <w:multiLevelType w:val="hybridMultilevel"/>
    <w:tmpl w:val="6AACD1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8F4AA0"/>
    <w:multiLevelType w:val="hybridMultilevel"/>
    <w:tmpl w:val="62EEC0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CC3493"/>
    <w:multiLevelType w:val="hybridMultilevel"/>
    <w:tmpl w:val="BF3288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4846D2"/>
    <w:multiLevelType w:val="hybridMultilevel"/>
    <w:tmpl w:val="7924C2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060F90"/>
    <w:multiLevelType w:val="hybridMultilevel"/>
    <w:tmpl w:val="5C9ADB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570A48"/>
    <w:multiLevelType w:val="hybridMultilevel"/>
    <w:tmpl w:val="2ED64DFE"/>
    <w:lvl w:ilvl="0" w:tplc="737CD1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A066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9A03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B6B3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1E61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A6E9B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6085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2096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1485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72127D5F"/>
    <w:multiLevelType w:val="hybridMultilevel"/>
    <w:tmpl w:val="C17E72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565681"/>
    <w:multiLevelType w:val="hybridMultilevel"/>
    <w:tmpl w:val="216EBFD6"/>
    <w:lvl w:ilvl="0" w:tplc="CFF0D85E">
      <w:start w:val="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9860278">
    <w:abstractNumId w:val="9"/>
  </w:num>
  <w:num w:numId="2" w16cid:durableId="916862543">
    <w:abstractNumId w:val="11"/>
  </w:num>
  <w:num w:numId="3" w16cid:durableId="1249776171">
    <w:abstractNumId w:val="0"/>
  </w:num>
  <w:num w:numId="4" w16cid:durableId="1012948591">
    <w:abstractNumId w:val="1"/>
  </w:num>
  <w:num w:numId="5" w16cid:durableId="337536374">
    <w:abstractNumId w:val="7"/>
  </w:num>
  <w:num w:numId="6" w16cid:durableId="523328025">
    <w:abstractNumId w:val="8"/>
  </w:num>
  <w:num w:numId="7" w16cid:durableId="870998423">
    <w:abstractNumId w:val="2"/>
  </w:num>
  <w:num w:numId="8" w16cid:durableId="1788574090">
    <w:abstractNumId w:val="10"/>
  </w:num>
  <w:num w:numId="9" w16cid:durableId="1066952701">
    <w:abstractNumId w:val="4"/>
  </w:num>
  <w:num w:numId="10" w16cid:durableId="364984117">
    <w:abstractNumId w:val="5"/>
  </w:num>
  <w:num w:numId="11" w16cid:durableId="293561452">
    <w:abstractNumId w:val="6"/>
  </w:num>
  <w:num w:numId="12" w16cid:durableId="9609557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sdfsreodtxs2es2r7pzrf6dst9wspfdpsp&quot;&gt;phd project&lt;record-ids&gt;&lt;item&gt;2208&lt;/item&gt;&lt;item&gt;2209&lt;/item&gt;&lt;item&gt;2232&lt;/item&gt;&lt;item&gt;2238&lt;/item&gt;&lt;item&gt;2252&lt;/item&gt;&lt;item&gt;2259&lt;/item&gt;&lt;item&gt;2319&lt;/item&gt;&lt;item&gt;2321&lt;/item&gt;&lt;item&gt;2324&lt;/item&gt;&lt;item&gt;2325&lt;/item&gt;&lt;item&gt;2326&lt;/item&gt;&lt;item&gt;2327&lt;/item&gt;&lt;item&gt;2328&lt;/item&gt;&lt;item&gt;2329&lt;/item&gt;&lt;item&gt;2330&lt;/item&gt;&lt;item&gt;2331&lt;/item&gt;&lt;item&gt;2332&lt;/item&gt;&lt;item&gt;2333&lt;/item&gt;&lt;item&gt;2334&lt;/item&gt;&lt;item&gt;2335&lt;/item&gt;&lt;item&gt;2336&lt;/item&gt;&lt;item&gt;2337&lt;/item&gt;&lt;item&gt;2338&lt;/item&gt;&lt;item&gt;2339&lt;/item&gt;&lt;item&gt;2340&lt;/item&gt;&lt;item&gt;2343&lt;/item&gt;&lt;item&gt;2344&lt;/item&gt;&lt;item&gt;2345&lt;/item&gt;&lt;item&gt;2346&lt;/item&gt;&lt;item&gt;2347&lt;/item&gt;&lt;item&gt;2349&lt;/item&gt;&lt;item&gt;2350&lt;/item&gt;&lt;item&gt;2351&lt;/item&gt;&lt;item&gt;2352&lt;/item&gt;&lt;item&gt;2353&lt;/item&gt;&lt;item&gt;2354&lt;/item&gt;&lt;item&gt;2355&lt;/item&gt;&lt;item&gt;2356&lt;/item&gt;&lt;item&gt;2357&lt;/item&gt;&lt;item&gt;2358&lt;/item&gt;&lt;item&gt;2360&lt;/item&gt;&lt;item&gt;2361&lt;/item&gt;&lt;item&gt;2362&lt;/item&gt;&lt;item&gt;2363&lt;/item&gt;&lt;item&gt;2364&lt;/item&gt;&lt;item&gt;2365&lt;/item&gt;&lt;/record-ids&gt;&lt;/item&gt;&lt;/Libraries&gt;"/>
  </w:docVars>
  <w:rsids>
    <w:rsidRoot w:val="00700AE0"/>
    <w:rsid w:val="00007E9E"/>
    <w:rsid w:val="00014894"/>
    <w:rsid w:val="000148C7"/>
    <w:rsid w:val="00017975"/>
    <w:rsid w:val="00032CCE"/>
    <w:rsid w:val="000430EE"/>
    <w:rsid w:val="0004315A"/>
    <w:rsid w:val="00084AE6"/>
    <w:rsid w:val="00086823"/>
    <w:rsid w:val="00086A0A"/>
    <w:rsid w:val="000A2479"/>
    <w:rsid w:val="000A3875"/>
    <w:rsid w:val="000B225C"/>
    <w:rsid w:val="000C1AD3"/>
    <w:rsid w:val="000C45A7"/>
    <w:rsid w:val="000D73F8"/>
    <w:rsid w:val="000E2744"/>
    <w:rsid w:val="000F67D6"/>
    <w:rsid w:val="00102F14"/>
    <w:rsid w:val="00103484"/>
    <w:rsid w:val="0010640D"/>
    <w:rsid w:val="001123B6"/>
    <w:rsid w:val="001127CE"/>
    <w:rsid w:val="00123F23"/>
    <w:rsid w:val="00132C54"/>
    <w:rsid w:val="00133BA6"/>
    <w:rsid w:val="00147286"/>
    <w:rsid w:val="00173C86"/>
    <w:rsid w:val="00174BA0"/>
    <w:rsid w:val="00194247"/>
    <w:rsid w:val="00196A64"/>
    <w:rsid w:val="001A49C0"/>
    <w:rsid w:val="001A4A0C"/>
    <w:rsid w:val="001A4E33"/>
    <w:rsid w:val="001B72B0"/>
    <w:rsid w:val="001D59E1"/>
    <w:rsid w:val="001E1CC3"/>
    <w:rsid w:val="001F2F92"/>
    <w:rsid w:val="001F74FE"/>
    <w:rsid w:val="00203F03"/>
    <w:rsid w:val="00205A20"/>
    <w:rsid w:val="002060D6"/>
    <w:rsid w:val="0021241F"/>
    <w:rsid w:val="002167E0"/>
    <w:rsid w:val="0023712B"/>
    <w:rsid w:val="00242AB6"/>
    <w:rsid w:val="00245938"/>
    <w:rsid w:val="00250278"/>
    <w:rsid w:val="0028301C"/>
    <w:rsid w:val="00286721"/>
    <w:rsid w:val="002A0090"/>
    <w:rsid w:val="002A0BCF"/>
    <w:rsid w:val="002A3EDF"/>
    <w:rsid w:val="002A414F"/>
    <w:rsid w:val="002B0D54"/>
    <w:rsid w:val="002B26B1"/>
    <w:rsid w:val="002B6EBE"/>
    <w:rsid w:val="002C0554"/>
    <w:rsid w:val="002C27B8"/>
    <w:rsid w:val="002C45AC"/>
    <w:rsid w:val="002D154B"/>
    <w:rsid w:val="003014FC"/>
    <w:rsid w:val="00310BA8"/>
    <w:rsid w:val="00316DAA"/>
    <w:rsid w:val="00317EB1"/>
    <w:rsid w:val="0032066C"/>
    <w:rsid w:val="00335A19"/>
    <w:rsid w:val="00343763"/>
    <w:rsid w:val="00345B5C"/>
    <w:rsid w:val="003463E2"/>
    <w:rsid w:val="00352DA3"/>
    <w:rsid w:val="0035617F"/>
    <w:rsid w:val="003564A6"/>
    <w:rsid w:val="00370E8B"/>
    <w:rsid w:val="00384BA7"/>
    <w:rsid w:val="00385AC5"/>
    <w:rsid w:val="003A0660"/>
    <w:rsid w:val="003A48B9"/>
    <w:rsid w:val="003C1C3A"/>
    <w:rsid w:val="003D01C8"/>
    <w:rsid w:val="003D33FF"/>
    <w:rsid w:val="003E3E9C"/>
    <w:rsid w:val="003F00CE"/>
    <w:rsid w:val="003F1AF6"/>
    <w:rsid w:val="00410E16"/>
    <w:rsid w:val="00411BD4"/>
    <w:rsid w:val="00411D18"/>
    <w:rsid w:val="0044672C"/>
    <w:rsid w:val="004541DC"/>
    <w:rsid w:val="004753E7"/>
    <w:rsid w:val="0047655B"/>
    <w:rsid w:val="00477941"/>
    <w:rsid w:val="00491DBE"/>
    <w:rsid w:val="00494584"/>
    <w:rsid w:val="00496EB9"/>
    <w:rsid w:val="004B7BB4"/>
    <w:rsid w:val="004C3380"/>
    <w:rsid w:val="004D1D55"/>
    <w:rsid w:val="004D2F1D"/>
    <w:rsid w:val="004D4A2E"/>
    <w:rsid w:val="004E0E03"/>
    <w:rsid w:val="004E3832"/>
    <w:rsid w:val="004E6232"/>
    <w:rsid w:val="00532BAD"/>
    <w:rsid w:val="005400D5"/>
    <w:rsid w:val="00554B0E"/>
    <w:rsid w:val="00567B90"/>
    <w:rsid w:val="00583255"/>
    <w:rsid w:val="00586352"/>
    <w:rsid w:val="00595062"/>
    <w:rsid w:val="0059730E"/>
    <w:rsid w:val="005A21CA"/>
    <w:rsid w:val="005A666B"/>
    <w:rsid w:val="005B563B"/>
    <w:rsid w:val="005C1030"/>
    <w:rsid w:val="005C5651"/>
    <w:rsid w:val="005D2A26"/>
    <w:rsid w:val="005D3578"/>
    <w:rsid w:val="005E75AF"/>
    <w:rsid w:val="005F1C38"/>
    <w:rsid w:val="00612334"/>
    <w:rsid w:val="00614900"/>
    <w:rsid w:val="0061578C"/>
    <w:rsid w:val="00621DE1"/>
    <w:rsid w:val="00644D35"/>
    <w:rsid w:val="0064666E"/>
    <w:rsid w:val="00663C1B"/>
    <w:rsid w:val="00672148"/>
    <w:rsid w:val="00680940"/>
    <w:rsid w:val="006926E7"/>
    <w:rsid w:val="0069429E"/>
    <w:rsid w:val="00696A18"/>
    <w:rsid w:val="006A09BC"/>
    <w:rsid w:val="006A4243"/>
    <w:rsid w:val="006B2EA3"/>
    <w:rsid w:val="006C70C4"/>
    <w:rsid w:val="006D7D75"/>
    <w:rsid w:val="006E29BB"/>
    <w:rsid w:val="00700AE0"/>
    <w:rsid w:val="007076D9"/>
    <w:rsid w:val="007116C0"/>
    <w:rsid w:val="00720E8F"/>
    <w:rsid w:val="0072131C"/>
    <w:rsid w:val="00727782"/>
    <w:rsid w:val="00727A37"/>
    <w:rsid w:val="00742AC7"/>
    <w:rsid w:val="0074458A"/>
    <w:rsid w:val="00750318"/>
    <w:rsid w:val="0075498A"/>
    <w:rsid w:val="007553E2"/>
    <w:rsid w:val="00755973"/>
    <w:rsid w:val="007673E7"/>
    <w:rsid w:val="007A0FFC"/>
    <w:rsid w:val="007A38B8"/>
    <w:rsid w:val="007A42CE"/>
    <w:rsid w:val="007C2F84"/>
    <w:rsid w:val="007C38FF"/>
    <w:rsid w:val="007C4DDD"/>
    <w:rsid w:val="007D1532"/>
    <w:rsid w:val="007D1709"/>
    <w:rsid w:val="007D1C63"/>
    <w:rsid w:val="007E21EC"/>
    <w:rsid w:val="008039A7"/>
    <w:rsid w:val="008152C2"/>
    <w:rsid w:val="00815782"/>
    <w:rsid w:val="00824574"/>
    <w:rsid w:val="0083388E"/>
    <w:rsid w:val="00840936"/>
    <w:rsid w:val="00845471"/>
    <w:rsid w:val="00860BAD"/>
    <w:rsid w:val="00862480"/>
    <w:rsid w:val="008655D9"/>
    <w:rsid w:val="0089501F"/>
    <w:rsid w:val="008B452A"/>
    <w:rsid w:val="008B5CA3"/>
    <w:rsid w:val="008B7A83"/>
    <w:rsid w:val="008C3340"/>
    <w:rsid w:val="008C69BB"/>
    <w:rsid w:val="008D5407"/>
    <w:rsid w:val="008D5CA7"/>
    <w:rsid w:val="008D740A"/>
    <w:rsid w:val="008E75F8"/>
    <w:rsid w:val="008F5260"/>
    <w:rsid w:val="008F6706"/>
    <w:rsid w:val="008F6F92"/>
    <w:rsid w:val="0090424C"/>
    <w:rsid w:val="00913BBF"/>
    <w:rsid w:val="009236F6"/>
    <w:rsid w:val="00935474"/>
    <w:rsid w:val="00946315"/>
    <w:rsid w:val="00951DCD"/>
    <w:rsid w:val="00973218"/>
    <w:rsid w:val="009918FF"/>
    <w:rsid w:val="009A27CB"/>
    <w:rsid w:val="009A45B8"/>
    <w:rsid w:val="009A5026"/>
    <w:rsid w:val="009A7682"/>
    <w:rsid w:val="009A7C7B"/>
    <w:rsid w:val="009B7E75"/>
    <w:rsid w:val="009D0581"/>
    <w:rsid w:val="009D70FD"/>
    <w:rsid w:val="009E2C12"/>
    <w:rsid w:val="009F1802"/>
    <w:rsid w:val="009F6940"/>
    <w:rsid w:val="00A115EA"/>
    <w:rsid w:val="00A20D5D"/>
    <w:rsid w:val="00A26667"/>
    <w:rsid w:val="00A33934"/>
    <w:rsid w:val="00A530E3"/>
    <w:rsid w:val="00A553CD"/>
    <w:rsid w:val="00A623AC"/>
    <w:rsid w:val="00A639E2"/>
    <w:rsid w:val="00A7166E"/>
    <w:rsid w:val="00A7295F"/>
    <w:rsid w:val="00A746A4"/>
    <w:rsid w:val="00A92431"/>
    <w:rsid w:val="00AA2D53"/>
    <w:rsid w:val="00AB5AB5"/>
    <w:rsid w:val="00AB5DBF"/>
    <w:rsid w:val="00AC1EC5"/>
    <w:rsid w:val="00AC22F1"/>
    <w:rsid w:val="00AD0156"/>
    <w:rsid w:val="00AD01C8"/>
    <w:rsid w:val="00AD7F9E"/>
    <w:rsid w:val="00AE3C1B"/>
    <w:rsid w:val="00AE4FD8"/>
    <w:rsid w:val="00AF214B"/>
    <w:rsid w:val="00B05CF3"/>
    <w:rsid w:val="00B06E79"/>
    <w:rsid w:val="00B202ED"/>
    <w:rsid w:val="00B2728B"/>
    <w:rsid w:val="00B33A5B"/>
    <w:rsid w:val="00B51DDB"/>
    <w:rsid w:val="00B54592"/>
    <w:rsid w:val="00B55A7A"/>
    <w:rsid w:val="00B7093F"/>
    <w:rsid w:val="00B7108B"/>
    <w:rsid w:val="00B73F2A"/>
    <w:rsid w:val="00BB25DD"/>
    <w:rsid w:val="00BC17D0"/>
    <w:rsid w:val="00BC670D"/>
    <w:rsid w:val="00BD18FA"/>
    <w:rsid w:val="00BE4741"/>
    <w:rsid w:val="00BE63DC"/>
    <w:rsid w:val="00C032C4"/>
    <w:rsid w:val="00C07F56"/>
    <w:rsid w:val="00C13BDA"/>
    <w:rsid w:val="00C1667B"/>
    <w:rsid w:val="00C24E27"/>
    <w:rsid w:val="00C252D7"/>
    <w:rsid w:val="00C35370"/>
    <w:rsid w:val="00C36F12"/>
    <w:rsid w:val="00C37193"/>
    <w:rsid w:val="00C5320F"/>
    <w:rsid w:val="00C53834"/>
    <w:rsid w:val="00C63AA0"/>
    <w:rsid w:val="00C6444B"/>
    <w:rsid w:val="00C66910"/>
    <w:rsid w:val="00C72773"/>
    <w:rsid w:val="00C775DA"/>
    <w:rsid w:val="00C825F2"/>
    <w:rsid w:val="00C90C42"/>
    <w:rsid w:val="00CA623F"/>
    <w:rsid w:val="00CB49AE"/>
    <w:rsid w:val="00CC5633"/>
    <w:rsid w:val="00CD6517"/>
    <w:rsid w:val="00CD7A10"/>
    <w:rsid w:val="00CF58AB"/>
    <w:rsid w:val="00D022BC"/>
    <w:rsid w:val="00D070F3"/>
    <w:rsid w:val="00D1030E"/>
    <w:rsid w:val="00D11E1F"/>
    <w:rsid w:val="00D11F0E"/>
    <w:rsid w:val="00D15E13"/>
    <w:rsid w:val="00D208AE"/>
    <w:rsid w:val="00D26DB5"/>
    <w:rsid w:val="00D30397"/>
    <w:rsid w:val="00D3525B"/>
    <w:rsid w:val="00D42F10"/>
    <w:rsid w:val="00D435B4"/>
    <w:rsid w:val="00D43C67"/>
    <w:rsid w:val="00D45CF0"/>
    <w:rsid w:val="00D52D77"/>
    <w:rsid w:val="00D56614"/>
    <w:rsid w:val="00D648E1"/>
    <w:rsid w:val="00D67F4D"/>
    <w:rsid w:val="00D73495"/>
    <w:rsid w:val="00D82F97"/>
    <w:rsid w:val="00D85503"/>
    <w:rsid w:val="00D91F59"/>
    <w:rsid w:val="00D955EA"/>
    <w:rsid w:val="00DA1A2E"/>
    <w:rsid w:val="00DA6A4B"/>
    <w:rsid w:val="00DA6E95"/>
    <w:rsid w:val="00DB09B8"/>
    <w:rsid w:val="00DB214D"/>
    <w:rsid w:val="00DB4D09"/>
    <w:rsid w:val="00DD5895"/>
    <w:rsid w:val="00DE114E"/>
    <w:rsid w:val="00DF2DF9"/>
    <w:rsid w:val="00E07EBC"/>
    <w:rsid w:val="00E30DDD"/>
    <w:rsid w:val="00E33457"/>
    <w:rsid w:val="00E5136A"/>
    <w:rsid w:val="00E804CA"/>
    <w:rsid w:val="00E83BBC"/>
    <w:rsid w:val="00E85436"/>
    <w:rsid w:val="00E87449"/>
    <w:rsid w:val="00E96704"/>
    <w:rsid w:val="00E973B0"/>
    <w:rsid w:val="00EB0BEC"/>
    <w:rsid w:val="00ED0219"/>
    <w:rsid w:val="00EE1224"/>
    <w:rsid w:val="00EE1BC1"/>
    <w:rsid w:val="00EF78E4"/>
    <w:rsid w:val="00F07555"/>
    <w:rsid w:val="00F20992"/>
    <w:rsid w:val="00F25B76"/>
    <w:rsid w:val="00F37543"/>
    <w:rsid w:val="00F452B6"/>
    <w:rsid w:val="00F45BE2"/>
    <w:rsid w:val="00F469A1"/>
    <w:rsid w:val="00F6118E"/>
    <w:rsid w:val="00F61B8B"/>
    <w:rsid w:val="00F635C5"/>
    <w:rsid w:val="00F65667"/>
    <w:rsid w:val="00F72817"/>
    <w:rsid w:val="00F835C4"/>
    <w:rsid w:val="00F84659"/>
    <w:rsid w:val="00F953CB"/>
    <w:rsid w:val="00FA08C9"/>
    <w:rsid w:val="00FB0C53"/>
    <w:rsid w:val="00FC5D34"/>
    <w:rsid w:val="00FD0D4E"/>
    <w:rsid w:val="00FE1A04"/>
    <w:rsid w:val="00FE318D"/>
    <w:rsid w:val="00FE56D0"/>
    <w:rsid w:val="00FE5D4A"/>
    <w:rsid w:val="00FF31D0"/>
    <w:rsid w:val="00FF6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AFF175"/>
  <w15:docId w15:val="{B49DCDCB-6F36-4027-8EB1-AC8D7FC77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0AE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0AE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1A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0AE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700AE0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00AE0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700AE0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700AE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0A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700A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0AE0"/>
  </w:style>
  <w:style w:type="paragraph" w:styleId="Footer">
    <w:name w:val="footer"/>
    <w:basedOn w:val="Normal"/>
    <w:link w:val="FooterChar"/>
    <w:uiPriority w:val="99"/>
    <w:unhideWhenUsed/>
    <w:rsid w:val="00700A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0AE0"/>
  </w:style>
  <w:style w:type="character" w:customStyle="1" w:styleId="Heading2Char">
    <w:name w:val="Heading 2 Char"/>
    <w:basedOn w:val="DefaultParagraphFont"/>
    <w:link w:val="Heading2"/>
    <w:uiPriority w:val="9"/>
    <w:rsid w:val="00700AE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6B2EA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OC2">
    <w:name w:val="toc 2"/>
    <w:basedOn w:val="Normal"/>
    <w:next w:val="Normal"/>
    <w:autoRedefine/>
    <w:uiPriority w:val="39"/>
    <w:unhideWhenUsed/>
    <w:rsid w:val="006B2EA3"/>
    <w:pPr>
      <w:spacing w:after="100"/>
      <w:ind w:left="220"/>
    </w:pPr>
  </w:style>
  <w:style w:type="paragraph" w:styleId="TableofFigures">
    <w:name w:val="table of figures"/>
    <w:basedOn w:val="Normal"/>
    <w:next w:val="Normal"/>
    <w:uiPriority w:val="99"/>
    <w:unhideWhenUsed/>
    <w:rsid w:val="00AD01C8"/>
    <w:pPr>
      <w:spacing w:after="0"/>
    </w:pPr>
  </w:style>
  <w:style w:type="paragraph" w:customStyle="1" w:styleId="EndNoteBibliographyTitle">
    <w:name w:val="EndNote Bibliography Title"/>
    <w:basedOn w:val="Normal"/>
    <w:link w:val="EndNoteBibliographyTitleChar"/>
    <w:rsid w:val="00B55A7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5A7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55A7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5A7A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1D1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F1802"/>
    <w:pPr>
      <w:spacing w:after="0" w:line="240" w:lineRule="auto"/>
      <w:ind w:left="720"/>
      <w:contextualSpacing/>
    </w:pPr>
    <w:rPr>
      <w:sz w:val="24"/>
      <w:szCs w:val="24"/>
    </w:rPr>
  </w:style>
  <w:style w:type="table" w:styleId="TableGrid">
    <w:name w:val="Table Grid"/>
    <w:basedOn w:val="TableNormal"/>
    <w:uiPriority w:val="39"/>
    <w:rsid w:val="008B7A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E1224"/>
    <w:rPr>
      <w:b/>
      <w:bCs/>
    </w:rPr>
  </w:style>
  <w:style w:type="character" w:styleId="Emphasis">
    <w:name w:val="Emphasis"/>
    <w:basedOn w:val="DefaultParagraphFont"/>
    <w:uiPriority w:val="20"/>
    <w:qFormat/>
    <w:rsid w:val="00EE1224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0C1AD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uiPriority w:val="1"/>
    <w:qFormat/>
    <w:rsid w:val="00B06E79"/>
    <w:pPr>
      <w:spacing w:after="0" w:line="240" w:lineRule="auto"/>
    </w:pPr>
  </w:style>
  <w:style w:type="table" w:styleId="PlainTable3">
    <w:name w:val="Plain Table 3"/>
    <w:basedOn w:val="TableNormal"/>
    <w:uiPriority w:val="43"/>
    <w:rsid w:val="009A768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9A768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157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57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57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7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7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57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78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127CE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2371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57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15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00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924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832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583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5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2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87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735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271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156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315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80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7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767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731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59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15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76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43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892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292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9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31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62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292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974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848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71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11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204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307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38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676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160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613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719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50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611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568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868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0990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61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75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903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705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5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479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6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76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019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741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922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601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99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177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626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520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598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08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650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063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151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36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095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957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355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407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96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27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312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107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2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725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023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277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888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28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34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261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723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042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19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15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702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490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166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15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268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950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073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736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76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21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002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113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554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92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61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604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404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43DE66-0395-4B6D-A5F7-71F72DE192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794</Words>
  <Characters>452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Brennan</dc:creator>
  <cp:keywords/>
  <dc:description/>
  <cp:lastModifiedBy>Microsoft Office User</cp:lastModifiedBy>
  <cp:revision>5</cp:revision>
  <dcterms:created xsi:type="dcterms:W3CDTF">2024-11-03T22:41:00Z</dcterms:created>
  <dcterms:modified xsi:type="dcterms:W3CDTF">2024-11-04T02:49:00Z</dcterms:modified>
</cp:coreProperties>
</file>